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03D8ED" w14:textId="77777777" w:rsidR="008D6B77" w:rsidRPr="004428EF" w:rsidRDefault="008D6B77" w:rsidP="008D6B77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4428EF">
        <w:rPr>
          <w:rFonts w:ascii="Times New Roman" w:hAnsi="Times New Roman"/>
          <w:sz w:val="20"/>
          <w:szCs w:val="20"/>
        </w:rPr>
        <w:t xml:space="preserve">Supplementary </w:t>
      </w:r>
      <w:r w:rsidR="009E1CFA">
        <w:rPr>
          <w:rFonts w:ascii="Times New Roman" w:hAnsi="Times New Roman"/>
          <w:sz w:val="20"/>
          <w:szCs w:val="20"/>
        </w:rPr>
        <w:t>Table</w:t>
      </w:r>
      <w:r w:rsidR="00695838">
        <w:rPr>
          <w:rFonts w:ascii="Times New Roman" w:hAnsi="Times New Roman"/>
          <w:sz w:val="20"/>
          <w:szCs w:val="20"/>
        </w:rPr>
        <w:t xml:space="preserve"> </w:t>
      </w:r>
      <w:r w:rsidR="006F02DC">
        <w:rPr>
          <w:rFonts w:ascii="Times New Roman" w:hAnsi="Times New Roman"/>
          <w:sz w:val="20"/>
          <w:szCs w:val="20"/>
        </w:rPr>
        <w:t>2</w:t>
      </w:r>
      <w:r w:rsidR="009E1CFA">
        <w:rPr>
          <w:rFonts w:ascii="Times New Roman" w:hAnsi="Times New Roman"/>
          <w:sz w:val="20"/>
          <w:szCs w:val="20"/>
        </w:rPr>
        <w:t>a</w:t>
      </w:r>
      <w:r w:rsidRPr="004428EF">
        <w:rPr>
          <w:rFonts w:ascii="Times New Roman" w:hAnsi="Times New Roman"/>
          <w:sz w:val="20"/>
          <w:szCs w:val="20"/>
        </w:rPr>
        <w:t xml:space="preserve">.  Patient </w:t>
      </w:r>
      <w:r w:rsidR="00272F40">
        <w:rPr>
          <w:rFonts w:ascii="Times New Roman" w:hAnsi="Times New Roman"/>
          <w:sz w:val="20"/>
          <w:szCs w:val="20"/>
        </w:rPr>
        <w:t>WAIS-IV</w:t>
      </w:r>
      <w:r w:rsidRPr="004428EF">
        <w:rPr>
          <w:rFonts w:ascii="Times New Roman" w:hAnsi="Times New Roman"/>
          <w:sz w:val="20"/>
          <w:szCs w:val="20"/>
        </w:rPr>
        <w:t xml:space="preserve"> performance over time </w:t>
      </w:r>
      <w:proofErr w:type="gramStart"/>
      <w:r w:rsidRPr="004428EF">
        <w:rPr>
          <w:rFonts w:ascii="Times New Roman" w:hAnsi="Times New Roman"/>
          <w:sz w:val="20"/>
          <w:szCs w:val="20"/>
        </w:rPr>
        <w:t xml:space="preserve">and in comparison </w:t>
      </w:r>
      <w:proofErr w:type="gramEnd"/>
      <w:r w:rsidRPr="004428EF">
        <w:rPr>
          <w:rFonts w:ascii="Times New Roman" w:hAnsi="Times New Roman"/>
          <w:sz w:val="20"/>
          <w:szCs w:val="20"/>
        </w:rPr>
        <w:t>to matched controls.</w:t>
      </w:r>
    </w:p>
    <w:tbl>
      <w:tblPr>
        <w:tblW w:w="89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4"/>
        <w:gridCol w:w="739"/>
        <w:gridCol w:w="828"/>
        <w:gridCol w:w="960"/>
        <w:gridCol w:w="960"/>
        <w:gridCol w:w="1222"/>
        <w:gridCol w:w="1022"/>
        <w:gridCol w:w="1466"/>
      </w:tblGrid>
      <w:tr w:rsidR="008D6B77" w:rsidRPr="004428EF" w14:paraId="19C49183" w14:textId="77777777" w:rsidTr="00912211">
        <w:trPr>
          <w:trHeight w:val="367"/>
        </w:trPr>
        <w:tc>
          <w:tcPr>
            <w:tcW w:w="1744" w:type="dxa"/>
            <w:shd w:val="clear" w:color="auto" w:fill="auto"/>
            <w:vAlign w:val="center"/>
            <w:hideMark/>
          </w:tcPr>
          <w:p w14:paraId="75A5E7B1" w14:textId="77777777" w:rsidR="008D6B77" w:rsidRPr="004428EF" w:rsidRDefault="008D6B77" w:rsidP="00CE716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8B66B35" w14:textId="77777777" w:rsidR="008D6B77" w:rsidRPr="004428EF" w:rsidRDefault="008D6B77" w:rsidP="00CE71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ime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93BBE7A" w14:textId="77777777" w:rsidR="008D6B77" w:rsidRPr="004428EF" w:rsidRDefault="008D6B77" w:rsidP="00CE71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407094A" w14:textId="77777777" w:rsidR="008D6B77" w:rsidRPr="004428EF" w:rsidRDefault="008D6B77" w:rsidP="00CE71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CFC33DA" w14:textId="77777777" w:rsidR="008D6B77" w:rsidRPr="004428EF" w:rsidRDefault="008D6B77" w:rsidP="00CE71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625DEF1C" w14:textId="77777777" w:rsidR="008D6B77" w:rsidRPr="004428EF" w:rsidRDefault="008D6B77" w:rsidP="00CE71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 (Disease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48AAF8DC" w14:textId="77777777" w:rsidR="008D6B77" w:rsidRPr="004428EF" w:rsidRDefault="008D6B77" w:rsidP="00CE71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 (Time)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6219FB24" w14:textId="77777777" w:rsidR="008D6B77" w:rsidRPr="004428EF" w:rsidRDefault="008D6B77" w:rsidP="00CE71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 (Interaction)</w:t>
            </w:r>
          </w:p>
        </w:tc>
      </w:tr>
      <w:tr w:rsidR="008D6B77" w:rsidRPr="004428EF" w14:paraId="4C30D373" w14:textId="77777777" w:rsidTr="00912211">
        <w:trPr>
          <w:trHeight w:val="367"/>
        </w:trPr>
        <w:tc>
          <w:tcPr>
            <w:tcW w:w="8941" w:type="dxa"/>
            <w:gridSpan w:val="8"/>
            <w:shd w:val="clear" w:color="auto" w:fill="auto"/>
            <w:vAlign w:val="center"/>
          </w:tcPr>
          <w:p w14:paraId="250F049D" w14:textId="77777777" w:rsidR="008D6B77" w:rsidRPr="004428EF" w:rsidRDefault="008D6B77" w:rsidP="00CE716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Patient-Control Comparison </w:t>
            </w:r>
            <w:r w:rsidR="0091221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of WAIS-IV 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t Baseline Assessment</w:t>
            </w:r>
          </w:p>
        </w:tc>
      </w:tr>
      <w:tr w:rsidR="00912211" w:rsidRPr="004428EF" w14:paraId="4137ECCD" w14:textId="77777777" w:rsidTr="00912211">
        <w:trPr>
          <w:trHeight w:val="272"/>
        </w:trPr>
        <w:tc>
          <w:tcPr>
            <w:tcW w:w="1744" w:type="dxa"/>
            <w:shd w:val="clear" w:color="auto" w:fill="auto"/>
            <w:vAlign w:val="center"/>
          </w:tcPr>
          <w:p w14:paraId="082CC982" w14:textId="77777777" w:rsidR="00912211" w:rsidRPr="004428EF" w:rsidRDefault="00912211" w:rsidP="00912211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SIQ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393B34D4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2F667020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7E83D91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.69</w:t>
            </w:r>
          </w:p>
        </w:tc>
        <w:tc>
          <w:tcPr>
            <w:tcW w:w="960" w:type="dxa"/>
            <w:shd w:val="clear" w:color="auto" w:fill="auto"/>
          </w:tcPr>
          <w:p w14:paraId="738E9128" w14:textId="77777777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14.48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3F638F30" w14:textId="05551D2F" w:rsidR="00912211" w:rsidRPr="00912211" w:rsidRDefault="00AC6255" w:rsidP="009122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5</w:t>
            </w:r>
            <w:r w:rsidR="00912211" w:rsidRPr="00912211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6978EE64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5F5E56E1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12211" w:rsidRPr="004428EF" w14:paraId="4EF4C8CF" w14:textId="77777777" w:rsidTr="00912211">
        <w:trPr>
          <w:trHeight w:val="249"/>
        </w:trPr>
        <w:tc>
          <w:tcPr>
            <w:tcW w:w="1744" w:type="dxa"/>
            <w:shd w:val="clear" w:color="auto" w:fill="auto"/>
            <w:vAlign w:val="center"/>
          </w:tcPr>
          <w:p w14:paraId="19844001" w14:textId="77777777" w:rsidR="00912211" w:rsidRPr="004428EF" w:rsidRDefault="00912211" w:rsidP="00912211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14:paraId="01981D71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14:paraId="43AE1892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8F16C70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9.66</w:t>
            </w:r>
          </w:p>
        </w:tc>
        <w:tc>
          <w:tcPr>
            <w:tcW w:w="960" w:type="dxa"/>
            <w:shd w:val="clear" w:color="auto" w:fill="auto"/>
          </w:tcPr>
          <w:p w14:paraId="30D9C9FF" w14:textId="77777777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13.26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2E271627" w14:textId="77777777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2C8999D4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35DF34AE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12211" w:rsidRPr="004428EF" w14:paraId="59A543BA" w14:textId="77777777" w:rsidTr="00912211">
        <w:trPr>
          <w:trHeight w:val="249"/>
        </w:trPr>
        <w:tc>
          <w:tcPr>
            <w:tcW w:w="1744" w:type="dxa"/>
            <w:shd w:val="clear" w:color="auto" w:fill="auto"/>
            <w:vAlign w:val="center"/>
          </w:tcPr>
          <w:p w14:paraId="1FC87F9F" w14:textId="77777777" w:rsidR="00912211" w:rsidRPr="004428EF" w:rsidRDefault="00912211" w:rsidP="00912211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CI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69D4C91B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2334028D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D52AAB9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.72</w:t>
            </w:r>
          </w:p>
        </w:tc>
        <w:tc>
          <w:tcPr>
            <w:tcW w:w="960" w:type="dxa"/>
            <w:shd w:val="clear" w:color="auto" w:fill="auto"/>
          </w:tcPr>
          <w:p w14:paraId="076C4A56" w14:textId="77777777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10.74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606C7186" w14:textId="2D4D3592" w:rsidR="00912211" w:rsidRPr="00912211" w:rsidRDefault="00AC6255" w:rsidP="009122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5</w:t>
            </w:r>
            <w:r w:rsidR="00912211" w:rsidRPr="00912211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3B4C08EE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6EFF77D6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12211" w:rsidRPr="004428EF" w14:paraId="44CF585D" w14:textId="77777777" w:rsidTr="00912211">
        <w:trPr>
          <w:trHeight w:val="319"/>
        </w:trPr>
        <w:tc>
          <w:tcPr>
            <w:tcW w:w="1744" w:type="dxa"/>
            <w:shd w:val="clear" w:color="auto" w:fill="auto"/>
            <w:vAlign w:val="center"/>
          </w:tcPr>
          <w:p w14:paraId="3424217E" w14:textId="77777777" w:rsidR="00912211" w:rsidRPr="004428EF" w:rsidRDefault="00912211" w:rsidP="00912211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14:paraId="6925C054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14:paraId="68504362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A3603E1" w14:textId="77777777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107.53</w:t>
            </w:r>
          </w:p>
        </w:tc>
        <w:tc>
          <w:tcPr>
            <w:tcW w:w="960" w:type="dxa"/>
            <w:shd w:val="clear" w:color="auto" w:fill="auto"/>
          </w:tcPr>
          <w:p w14:paraId="353FC38D" w14:textId="77777777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13.41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6A3DD8E1" w14:textId="77777777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61B615B7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216BEF7D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12211" w:rsidRPr="004428EF" w14:paraId="2C9D878C" w14:textId="77777777" w:rsidTr="00912211">
        <w:trPr>
          <w:trHeight w:val="249"/>
        </w:trPr>
        <w:tc>
          <w:tcPr>
            <w:tcW w:w="1744" w:type="dxa"/>
            <w:shd w:val="clear" w:color="auto" w:fill="auto"/>
            <w:vAlign w:val="center"/>
          </w:tcPr>
          <w:p w14:paraId="617DCC56" w14:textId="77777777" w:rsidR="00912211" w:rsidRPr="004428EF" w:rsidRDefault="00912211" w:rsidP="00912211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I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3214F64E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939D9DD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B67D0B8" w14:textId="77777777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97.28</w:t>
            </w:r>
          </w:p>
        </w:tc>
        <w:tc>
          <w:tcPr>
            <w:tcW w:w="960" w:type="dxa"/>
            <w:shd w:val="clear" w:color="auto" w:fill="auto"/>
          </w:tcPr>
          <w:p w14:paraId="08BF1018" w14:textId="77777777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15.95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24D915E7" w14:textId="060CDCF0" w:rsidR="00912211" w:rsidRPr="00912211" w:rsidRDefault="00AC6255" w:rsidP="009122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5</w:t>
            </w:r>
            <w:r w:rsidR="00912211" w:rsidRPr="00912211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372A06B3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624FDB50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12211" w:rsidRPr="004428EF" w14:paraId="0D28DFEE" w14:textId="77777777" w:rsidTr="00912211">
        <w:trPr>
          <w:trHeight w:val="249"/>
        </w:trPr>
        <w:tc>
          <w:tcPr>
            <w:tcW w:w="1744" w:type="dxa"/>
            <w:shd w:val="clear" w:color="auto" w:fill="auto"/>
            <w:vAlign w:val="center"/>
          </w:tcPr>
          <w:p w14:paraId="3265C686" w14:textId="77777777" w:rsidR="00912211" w:rsidRPr="004428EF" w:rsidRDefault="00912211" w:rsidP="00912211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14:paraId="057DD328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14:paraId="471A5C27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94E2DF7" w14:textId="77777777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110.</w:t>
            </w:r>
            <w:bookmarkStart w:id="0" w:name="_GoBack"/>
            <w:bookmarkEnd w:id="0"/>
            <w:r w:rsidRPr="00912211">
              <w:rPr>
                <w:rFonts w:ascii="Times New Roman" w:hAnsi="Times New Roman"/>
                <w:sz w:val="20"/>
                <w:szCs w:val="20"/>
              </w:rPr>
              <w:t>06</w:t>
            </w:r>
          </w:p>
        </w:tc>
        <w:tc>
          <w:tcPr>
            <w:tcW w:w="960" w:type="dxa"/>
            <w:shd w:val="clear" w:color="auto" w:fill="auto"/>
          </w:tcPr>
          <w:p w14:paraId="274648DB" w14:textId="77777777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14.09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4E65B128" w14:textId="77777777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2E4A1CD4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6C40CDED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12211" w:rsidRPr="004428EF" w14:paraId="188C0706" w14:textId="77777777" w:rsidTr="00912211">
        <w:trPr>
          <w:trHeight w:val="249"/>
        </w:trPr>
        <w:tc>
          <w:tcPr>
            <w:tcW w:w="1744" w:type="dxa"/>
            <w:shd w:val="clear" w:color="auto" w:fill="auto"/>
            <w:vAlign w:val="center"/>
          </w:tcPr>
          <w:p w14:paraId="7423776A" w14:textId="77777777" w:rsidR="00912211" w:rsidRPr="004428EF" w:rsidRDefault="00912211" w:rsidP="00912211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MI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FA90211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1C0F0A9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1DD5CDC" w14:textId="77777777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92.56</w:t>
            </w:r>
          </w:p>
        </w:tc>
        <w:tc>
          <w:tcPr>
            <w:tcW w:w="960" w:type="dxa"/>
            <w:shd w:val="clear" w:color="auto" w:fill="auto"/>
          </w:tcPr>
          <w:p w14:paraId="6440391D" w14:textId="77777777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12.78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0EDBFB89" w14:textId="36848DD3" w:rsidR="00912211" w:rsidRPr="00912211" w:rsidRDefault="00AC6255" w:rsidP="009122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5</w:t>
            </w:r>
            <w:r w:rsidR="00912211" w:rsidRPr="00912211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284D5CC3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3AEC5BD6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12211" w:rsidRPr="004428EF" w14:paraId="5734283D" w14:textId="77777777" w:rsidTr="00912211">
        <w:trPr>
          <w:trHeight w:val="249"/>
        </w:trPr>
        <w:tc>
          <w:tcPr>
            <w:tcW w:w="1744" w:type="dxa"/>
            <w:shd w:val="clear" w:color="auto" w:fill="auto"/>
            <w:vAlign w:val="center"/>
          </w:tcPr>
          <w:p w14:paraId="4EF62255" w14:textId="77777777" w:rsidR="00912211" w:rsidRPr="004428EF" w:rsidRDefault="00912211" w:rsidP="00912211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14:paraId="538FF6B6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14:paraId="54F88A2B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DD97C98" w14:textId="77777777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102.81</w:t>
            </w:r>
          </w:p>
        </w:tc>
        <w:tc>
          <w:tcPr>
            <w:tcW w:w="960" w:type="dxa"/>
            <w:shd w:val="clear" w:color="auto" w:fill="auto"/>
          </w:tcPr>
          <w:p w14:paraId="7B8DBF69" w14:textId="77777777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14.70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07F52A71" w14:textId="77777777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6369D7F0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6E8DF670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12211" w:rsidRPr="004428EF" w14:paraId="7596488F" w14:textId="77777777" w:rsidTr="00912211">
        <w:trPr>
          <w:trHeight w:val="249"/>
        </w:trPr>
        <w:tc>
          <w:tcPr>
            <w:tcW w:w="1744" w:type="dxa"/>
            <w:shd w:val="clear" w:color="auto" w:fill="auto"/>
            <w:vAlign w:val="center"/>
          </w:tcPr>
          <w:p w14:paraId="06F88840" w14:textId="77777777" w:rsidR="00912211" w:rsidRPr="004428EF" w:rsidRDefault="00912211" w:rsidP="00912211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SI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78FBBCC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30242B98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6A93FAE" w14:textId="77777777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89.72</w:t>
            </w:r>
          </w:p>
        </w:tc>
        <w:tc>
          <w:tcPr>
            <w:tcW w:w="960" w:type="dxa"/>
            <w:shd w:val="clear" w:color="auto" w:fill="auto"/>
          </w:tcPr>
          <w:p w14:paraId="55FCF1C4" w14:textId="77777777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17.18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63D3DA45" w14:textId="6D8B8B40" w:rsidR="00912211" w:rsidRPr="00912211" w:rsidRDefault="00AC6255" w:rsidP="009122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5</w:t>
            </w:r>
            <w:r w:rsidR="00912211" w:rsidRPr="00912211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516982C0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57C9D8FD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12211" w:rsidRPr="004428EF" w14:paraId="32B5A967" w14:textId="77777777" w:rsidTr="00AC6255">
        <w:trPr>
          <w:trHeight w:val="249"/>
        </w:trPr>
        <w:tc>
          <w:tcPr>
            <w:tcW w:w="1744" w:type="dxa"/>
            <w:shd w:val="clear" w:color="auto" w:fill="auto"/>
            <w:vAlign w:val="center"/>
          </w:tcPr>
          <w:p w14:paraId="216A904F" w14:textId="77777777" w:rsidR="00912211" w:rsidRPr="004428EF" w:rsidRDefault="00912211" w:rsidP="00912211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14:paraId="102EF201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14:paraId="7406D8E4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5BB9C70" w14:textId="77777777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108.34</w:t>
            </w:r>
          </w:p>
        </w:tc>
        <w:tc>
          <w:tcPr>
            <w:tcW w:w="960" w:type="dxa"/>
            <w:shd w:val="clear" w:color="auto" w:fill="auto"/>
          </w:tcPr>
          <w:p w14:paraId="496D4709" w14:textId="77777777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12.18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004AEFA7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55D882CD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6E1EE7F6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D6B77" w:rsidRPr="004428EF" w14:paraId="28279EDD" w14:textId="77777777" w:rsidTr="00912211">
        <w:trPr>
          <w:trHeight w:val="300"/>
        </w:trPr>
        <w:tc>
          <w:tcPr>
            <w:tcW w:w="8941" w:type="dxa"/>
            <w:gridSpan w:val="8"/>
            <w:shd w:val="clear" w:color="auto" w:fill="auto"/>
            <w:vAlign w:val="center"/>
          </w:tcPr>
          <w:p w14:paraId="7E309095" w14:textId="77777777" w:rsidR="008D6B77" w:rsidRPr="004428EF" w:rsidRDefault="008D6B77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Change in </w:t>
            </w:r>
            <w:r w:rsidR="0091221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AIS-IV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1221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erformance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of Patients over 18 Months</w:t>
            </w:r>
          </w:p>
        </w:tc>
      </w:tr>
      <w:tr w:rsidR="00912211" w:rsidRPr="004428EF" w14:paraId="5586A158" w14:textId="77777777" w:rsidTr="00912211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13064C25" w14:textId="77777777" w:rsidR="00912211" w:rsidRPr="004428EF" w:rsidRDefault="00912211" w:rsidP="009122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SIQ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3A3E255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12ECE3D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BAAE1A3" w14:textId="77777777" w:rsidR="00912211" w:rsidRPr="00912211" w:rsidRDefault="00912211" w:rsidP="0091221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87.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59EFE35" w14:textId="77777777" w:rsidR="00912211" w:rsidRPr="00912211" w:rsidRDefault="00912211" w:rsidP="0091221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17.54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4F8B28D8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28AACE65" w14:textId="1D6A04FF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.00</w:t>
            </w:r>
            <w:r w:rsidR="00AC6255">
              <w:rPr>
                <w:rFonts w:ascii="Times New Roman" w:hAnsi="Times New Roman"/>
                <w:sz w:val="20"/>
                <w:szCs w:val="20"/>
              </w:rPr>
              <w:t>3</w:t>
            </w:r>
            <w:r w:rsidRPr="00912211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3BBCD00F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12211" w:rsidRPr="004428EF" w14:paraId="54DAC93A" w14:textId="77777777" w:rsidTr="00912211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28E89B44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E994190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5875248D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081D27" w14:textId="77777777" w:rsidR="00912211" w:rsidRPr="00912211" w:rsidRDefault="00912211" w:rsidP="0091221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89.6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F53122C" w14:textId="77777777" w:rsidR="00912211" w:rsidRPr="00912211" w:rsidRDefault="00912211" w:rsidP="0091221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19.30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40ECF3E2" w14:textId="77777777" w:rsidR="00912211" w:rsidRPr="004428EF" w:rsidRDefault="00912211" w:rsidP="009122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5D54ED08" w14:textId="77777777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1E163422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12211" w:rsidRPr="004428EF" w14:paraId="15C42490" w14:textId="77777777" w:rsidTr="00912211">
        <w:trPr>
          <w:trHeight w:val="315"/>
        </w:trPr>
        <w:tc>
          <w:tcPr>
            <w:tcW w:w="1744" w:type="dxa"/>
            <w:shd w:val="clear" w:color="auto" w:fill="auto"/>
            <w:vAlign w:val="center"/>
            <w:hideMark/>
          </w:tcPr>
          <w:p w14:paraId="68669DD8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3C25743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119A7F7B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F1958DD" w14:textId="77777777" w:rsidR="00912211" w:rsidRPr="00912211" w:rsidRDefault="00912211" w:rsidP="0091221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89.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A73058E" w14:textId="77777777" w:rsidR="00912211" w:rsidRPr="00912211" w:rsidRDefault="00912211" w:rsidP="0091221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19.76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69A8E862" w14:textId="77777777" w:rsidR="00912211" w:rsidRPr="004428EF" w:rsidRDefault="00912211" w:rsidP="009122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0FE7E29A" w14:textId="77777777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4DECF01B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12211" w:rsidRPr="004428EF" w14:paraId="3C356956" w14:textId="77777777" w:rsidTr="00912211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20BB593E" w14:textId="77777777" w:rsidR="00912211" w:rsidRPr="004428EF" w:rsidRDefault="00912211" w:rsidP="009122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VCI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E5B6A74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240FB032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8E72FA8" w14:textId="77777777" w:rsidR="00912211" w:rsidRPr="00912211" w:rsidRDefault="00912211" w:rsidP="0091221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89.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81BEA11" w14:textId="77777777" w:rsidR="00912211" w:rsidRPr="00912211" w:rsidRDefault="00912211" w:rsidP="0091221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14.55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51EF6431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67E399B8" w14:textId="074E7019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.0</w:t>
            </w:r>
            <w:r w:rsidR="00AC6255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218D1398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12211" w:rsidRPr="004428EF" w14:paraId="29EA3115" w14:textId="77777777" w:rsidTr="00912211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6816EE24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2BADC7A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5A928C2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58D7EA8" w14:textId="77777777" w:rsidR="00912211" w:rsidRPr="00912211" w:rsidRDefault="00912211" w:rsidP="0091221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91.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040C740" w14:textId="77777777" w:rsidR="00912211" w:rsidRPr="00912211" w:rsidRDefault="00912211" w:rsidP="0091221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16.05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1028C263" w14:textId="77777777" w:rsidR="00912211" w:rsidRPr="004428EF" w:rsidRDefault="00912211" w:rsidP="009122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06B6052B" w14:textId="77777777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0FF0F4C0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12211" w:rsidRPr="004428EF" w14:paraId="5C4DB3FA" w14:textId="77777777" w:rsidTr="00912211">
        <w:trPr>
          <w:trHeight w:val="315"/>
        </w:trPr>
        <w:tc>
          <w:tcPr>
            <w:tcW w:w="1744" w:type="dxa"/>
            <w:shd w:val="clear" w:color="auto" w:fill="auto"/>
            <w:vAlign w:val="center"/>
            <w:hideMark/>
          </w:tcPr>
          <w:p w14:paraId="1869C979" w14:textId="77777777" w:rsidR="00912211" w:rsidRPr="004428EF" w:rsidRDefault="00912211" w:rsidP="009122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2D62EE71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47622377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AF771D6" w14:textId="77777777" w:rsidR="00912211" w:rsidRPr="00912211" w:rsidRDefault="00912211" w:rsidP="0091221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90.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D6DDE9" w14:textId="77777777" w:rsidR="00912211" w:rsidRPr="00912211" w:rsidRDefault="00912211" w:rsidP="0091221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16.64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4B0BEBD7" w14:textId="77777777" w:rsidR="00912211" w:rsidRPr="004428EF" w:rsidRDefault="00912211" w:rsidP="009122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236379CA" w14:textId="77777777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3A43F653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12211" w:rsidRPr="004428EF" w14:paraId="0991F7D8" w14:textId="77777777" w:rsidTr="00912211">
        <w:trPr>
          <w:trHeight w:val="343"/>
        </w:trPr>
        <w:tc>
          <w:tcPr>
            <w:tcW w:w="1744" w:type="dxa"/>
            <w:shd w:val="clear" w:color="auto" w:fill="auto"/>
            <w:vAlign w:val="center"/>
            <w:hideMark/>
          </w:tcPr>
          <w:p w14:paraId="2BFE7841" w14:textId="77777777" w:rsidR="00912211" w:rsidRPr="004428EF" w:rsidRDefault="00912211" w:rsidP="009122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RI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C5827CF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3CFC1401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D98421B" w14:textId="77777777" w:rsidR="00912211" w:rsidRPr="00912211" w:rsidRDefault="00912211" w:rsidP="0091221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93.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52CD42F" w14:textId="77777777" w:rsidR="00912211" w:rsidRPr="00912211" w:rsidRDefault="00912211" w:rsidP="0091221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17.74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63D4E8C3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79F26AEF" w14:textId="672F312B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.</w:t>
            </w:r>
            <w:r w:rsidR="00AC6255">
              <w:rPr>
                <w:rFonts w:ascii="Times New Roman" w:hAnsi="Times New Roman"/>
                <w:sz w:val="20"/>
                <w:szCs w:val="20"/>
              </w:rPr>
              <w:t>248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63FD5AD1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12211" w:rsidRPr="004428EF" w14:paraId="39DACA31" w14:textId="77777777" w:rsidTr="00912211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3FDDCCDF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3B0951B7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F90B6FD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C8FC20" w14:textId="77777777" w:rsidR="00912211" w:rsidRPr="00912211" w:rsidRDefault="00912211" w:rsidP="0091221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94.8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27D26F9" w14:textId="77777777" w:rsidR="00912211" w:rsidRPr="00912211" w:rsidRDefault="00912211" w:rsidP="0091221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19.52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564D0602" w14:textId="77777777" w:rsidR="00912211" w:rsidRPr="004428EF" w:rsidRDefault="00912211" w:rsidP="009122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63EC559D" w14:textId="77777777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7C9D4E89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12211" w:rsidRPr="004428EF" w14:paraId="74ED978B" w14:textId="77777777" w:rsidTr="00912211">
        <w:trPr>
          <w:trHeight w:val="315"/>
        </w:trPr>
        <w:tc>
          <w:tcPr>
            <w:tcW w:w="1744" w:type="dxa"/>
            <w:shd w:val="clear" w:color="auto" w:fill="auto"/>
            <w:vAlign w:val="center"/>
            <w:hideMark/>
          </w:tcPr>
          <w:p w14:paraId="198B8D59" w14:textId="77777777" w:rsidR="00912211" w:rsidRPr="004428EF" w:rsidRDefault="00912211" w:rsidP="009122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19BA571E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1CACCDD4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C60ECC6" w14:textId="77777777" w:rsidR="00912211" w:rsidRPr="00912211" w:rsidRDefault="00912211" w:rsidP="0091221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95.4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682898" w14:textId="77777777" w:rsidR="00912211" w:rsidRPr="00912211" w:rsidRDefault="00912211" w:rsidP="0091221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18.18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3FEA1FB1" w14:textId="77777777" w:rsidR="00912211" w:rsidRPr="004428EF" w:rsidRDefault="00912211" w:rsidP="009122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13CEA64A" w14:textId="77777777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79CE2851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12211" w:rsidRPr="004428EF" w14:paraId="1D56A77E" w14:textId="77777777" w:rsidTr="00912211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59DBB3E5" w14:textId="77777777" w:rsidR="00912211" w:rsidRPr="004428EF" w:rsidRDefault="00912211" w:rsidP="009122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MI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C913088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48FFB12A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43C7758" w14:textId="77777777" w:rsidR="00912211" w:rsidRPr="00912211" w:rsidRDefault="00912211" w:rsidP="0091221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87.6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BB31B3" w14:textId="77777777" w:rsidR="00912211" w:rsidRPr="00912211" w:rsidRDefault="00912211" w:rsidP="0091221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15.15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1E6E8BDA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11F7EC5C" w14:textId="187E2068" w:rsidR="00912211" w:rsidRPr="00912211" w:rsidRDefault="00AC6255" w:rsidP="009122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48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6F3347CE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12211" w:rsidRPr="004428EF" w14:paraId="5B7F0931" w14:textId="77777777" w:rsidTr="00912211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206457C7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4884050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3A1820CB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AAEDC85" w14:textId="77777777" w:rsidR="00912211" w:rsidRPr="00912211" w:rsidRDefault="00912211" w:rsidP="0091221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89.6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14EACD0" w14:textId="77777777" w:rsidR="00912211" w:rsidRPr="00912211" w:rsidRDefault="00912211" w:rsidP="0091221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15.59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324880E1" w14:textId="77777777" w:rsidR="00912211" w:rsidRPr="004428EF" w:rsidRDefault="00912211" w:rsidP="009122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2284FEFF" w14:textId="77777777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63374C82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12211" w:rsidRPr="004428EF" w14:paraId="501B7AA1" w14:textId="77777777" w:rsidTr="00912211">
        <w:trPr>
          <w:trHeight w:val="315"/>
        </w:trPr>
        <w:tc>
          <w:tcPr>
            <w:tcW w:w="1744" w:type="dxa"/>
            <w:shd w:val="clear" w:color="auto" w:fill="auto"/>
            <w:vAlign w:val="center"/>
            <w:hideMark/>
          </w:tcPr>
          <w:p w14:paraId="33908135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9B99104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EFD1A38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EE3D964" w14:textId="77777777" w:rsidR="00912211" w:rsidRPr="00912211" w:rsidRDefault="00912211" w:rsidP="0091221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88.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617C5B2" w14:textId="77777777" w:rsidR="00912211" w:rsidRPr="00912211" w:rsidRDefault="00912211" w:rsidP="0091221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15.10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5907F496" w14:textId="77777777" w:rsidR="00912211" w:rsidRPr="004428EF" w:rsidRDefault="00912211" w:rsidP="009122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213EFDCE" w14:textId="77777777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089B7D1D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12211" w:rsidRPr="004428EF" w14:paraId="12127701" w14:textId="77777777" w:rsidTr="00912211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493C5C10" w14:textId="77777777" w:rsidR="00912211" w:rsidRPr="004428EF" w:rsidRDefault="00912211" w:rsidP="009122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SI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2BA4A908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6F55BDD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DD223D2" w14:textId="77777777" w:rsidR="00912211" w:rsidRPr="00912211" w:rsidRDefault="00912211" w:rsidP="0091221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86.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1B516C4" w14:textId="77777777" w:rsidR="00912211" w:rsidRPr="00912211" w:rsidRDefault="00912211" w:rsidP="0091221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18.92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0B373134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5F673CC1" w14:textId="39ADEAD5" w:rsidR="00912211" w:rsidRPr="00912211" w:rsidRDefault="00912211" w:rsidP="0091221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.00</w:t>
            </w:r>
            <w:r w:rsidR="00AC6255">
              <w:rPr>
                <w:rFonts w:ascii="Times New Roman" w:hAnsi="Times New Roman"/>
                <w:sz w:val="20"/>
                <w:szCs w:val="20"/>
              </w:rPr>
              <w:t>3</w:t>
            </w:r>
            <w:r w:rsidRPr="00912211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1692A00B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12211" w:rsidRPr="004428EF" w14:paraId="6CE83B58" w14:textId="77777777" w:rsidTr="00912211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696C0CE5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1379B7C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D54CC45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2D6662" w14:textId="77777777" w:rsidR="00912211" w:rsidRPr="00912211" w:rsidRDefault="00912211" w:rsidP="0091221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89.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BD860F" w14:textId="77777777" w:rsidR="00912211" w:rsidRPr="00912211" w:rsidRDefault="00912211" w:rsidP="0091221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20.99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0ACCB9BB" w14:textId="77777777" w:rsidR="00912211" w:rsidRPr="004428EF" w:rsidRDefault="00912211" w:rsidP="009122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6AFDEAF6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2A2BC9C4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12211" w:rsidRPr="004428EF" w14:paraId="714AC0C7" w14:textId="77777777" w:rsidTr="00912211">
        <w:trPr>
          <w:trHeight w:val="315"/>
        </w:trPr>
        <w:tc>
          <w:tcPr>
            <w:tcW w:w="1744" w:type="dxa"/>
            <w:shd w:val="clear" w:color="auto" w:fill="auto"/>
            <w:vAlign w:val="center"/>
            <w:hideMark/>
          </w:tcPr>
          <w:p w14:paraId="24398253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D497E99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178A8242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7B3ED2D" w14:textId="77777777" w:rsidR="00912211" w:rsidRPr="00912211" w:rsidRDefault="00912211" w:rsidP="0091221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90.1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9EB0F7" w14:textId="77777777" w:rsidR="00912211" w:rsidRPr="00912211" w:rsidRDefault="00912211" w:rsidP="00912211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12211">
              <w:rPr>
                <w:rFonts w:ascii="Times New Roman" w:hAnsi="Times New Roman"/>
                <w:sz w:val="20"/>
                <w:szCs w:val="20"/>
              </w:rPr>
              <w:t>21.10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3EF7B07F" w14:textId="77777777" w:rsidR="00912211" w:rsidRPr="004428EF" w:rsidRDefault="00912211" w:rsidP="009122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3F3ADDE4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505F40EE" w14:textId="77777777" w:rsidR="00912211" w:rsidRPr="004428EF" w:rsidRDefault="00912211" w:rsidP="009122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8D6B77" w:rsidRPr="004428EF" w14:paraId="33FB158C" w14:textId="77777777" w:rsidTr="00912211">
        <w:trPr>
          <w:trHeight w:val="300"/>
        </w:trPr>
        <w:tc>
          <w:tcPr>
            <w:tcW w:w="8941" w:type="dxa"/>
            <w:gridSpan w:val="8"/>
            <w:shd w:val="clear" w:color="auto" w:fill="auto"/>
            <w:vAlign w:val="center"/>
          </w:tcPr>
          <w:p w14:paraId="5BD275B9" w14:textId="77777777" w:rsidR="008D6B77" w:rsidRPr="004428EF" w:rsidRDefault="008D6B77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Change in </w:t>
            </w:r>
            <w:r w:rsidR="00272F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AIS-IV Performance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of Patients over 18 Months Compared to Matched Controls</w:t>
            </w:r>
          </w:p>
        </w:tc>
      </w:tr>
      <w:tr w:rsidR="00272F40" w:rsidRPr="004428EF" w14:paraId="024E380C" w14:textId="77777777" w:rsidTr="00272F40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42765F72" w14:textId="77777777" w:rsidR="00272F40" w:rsidRPr="004428EF" w:rsidRDefault="00272F40" w:rsidP="00272F4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FSIQ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2386C1C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99843E3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17153E0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98.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3AB8E3E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3.99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  <w:hideMark/>
          </w:tcPr>
          <w:p w14:paraId="577CC081" w14:textId="6016B7EE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.0</w:t>
            </w:r>
            <w:r w:rsidR="00AC6255">
              <w:rPr>
                <w:rFonts w:ascii="Times New Roman" w:hAnsi="Times New Roman"/>
                <w:sz w:val="20"/>
                <w:szCs w:val="20"/>
              </w:rPr>
              <w:t>15</w:t>
            </w:r>
            <w:r w:rsidRPr="00272F40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  <w:hideMark/>
          </w:tcPr>
          <w:p w14:paraId="67F208DA" w14:textId="629B1B65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.0</w:t>
            </w:r>
            <w:r w:rsidR="00AC6255">
              <w:rPr>
                <w:rFonts w:ascii="Times New Roman" w:hAnsi="Times New Roman"/>
                <w:sz w:val="20"/>
                <w:szCs w:val="20"/>
              </w:rPr>
              <w:t>26</w:t>
            </w:r>
            <w:r w:rsidRPr="00272F40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4B4A73ED" w14:textId="7376EE25" w:rsidR="00272F40" w:rsidRPr="00272F40" w:rsidRDefault="00AC6255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272F40" w:rsidRPr="004428EF" w14:paraId="51248053" w14:textId="77777777" w:rsidTr="00272F40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0DC8DBE2" w14:textId="77777777" w:rsidR="00272F40" w:rsidRPr="004428EF" w:rsidRDefault="00272F40" w:rsidP="00272F4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DA8376E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9636EFE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A6062E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13.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A47C882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1.41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3EE40D1A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4DD76B2C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5C3750D2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72F40" w:rsidRPr="004428EF" w14:paraId="5D479727" w14:textId="77777777" w:rsidTr="00272F40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005BC98C" w14:textId="77777777" w:rsidR="00272F40" w:rsidRPr="004428EF" w:rsidRDefault="00272F40" w:rsidP="00272F4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C4FA7B8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6E22FF5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56CABB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02.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2AC442C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5.87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65C01676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152A9BD7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1EA93AF5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72F40" w:rsidRPr="004428EF" w14:paraId="28C1555A" w14:textId="77777777" w:rsidTr="00272F40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1E7E9E51" w14:textId="77777777" w:rsidR="00272F40" w:rsidRPr="004428EF" w:rsidRDefault="00272F40" w:rsidP="00272F4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A8C5985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5534A2F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751EB7B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16.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CC391A5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2.94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35B7371E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50CA3B03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7946B602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72F40" w:rsidRPr="004428EF" w14:paraId="40195B08" w14:textId="77777777" w:rsidTr="00272F40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1BF42375" w14:textId="77777777" w:rsidR="00272F40" w:rsidRPr="004428EF" w:rsidRDefault="00272F40" w:rsidP="00272F4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0000F71B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01471BE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B5C62EF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00.7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4C5B84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6.75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565FB7FC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31222101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0558F0C5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72F40" w:rsidRPr="004428EF" w14:paraId="667BCCDE" w14:textId="77777777" w:rsidTr="00272F40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27C614DB" w14:textId="77777777" w:rsidR="00272F40" w:rsidRPr="004428EF" w:rsidRDefault="00272F40" w:rsidP="00272F4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51ACBF4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00F4AE6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B92BC1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17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BD0488E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3.98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707C4753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6AC92FE3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433F17AB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72F40" w:rsidRPr="004428EF" w14:paraId="49F7BDDB" w14:textId="77777777" w:rsidTr="00272F40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366F4102" w14:textId="77777777" w:rsidR="00272F40" w:rsidRPr="004428EF" w:rsidRDefault="00272F40" w:rsidP="00272F4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VCI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51DB3D4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F88BE82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0149AE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99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8748ADA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0.71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  <w:hideMark/>
          </w:tcPr>
          <w:p w14:paraId="09FFA3BE" w14:textId="349AF655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.14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  <w:hideMark/>
          </w:tcPr>
          <w:p w14:paraId="2F395BA2" w14:textId="37E8DC24" w:rsidR="00272F40" w:rsidRPr="00272F40" w:rsidRDefault="00AC6255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467D24C0" w14:textId="7B5232EE" w:rsidR="00272F40" w:rsidRPr="00272F40" w:rsidRDefault="00AC6255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272F40" w:rsidRPr="004428EF" w14:paraId="17101A8B" w14:textId="77777777" w:rsidTr="00272F40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403B47CF" w14:textId="77777777" w:rsidR="00272F40" w:rsidRPr="004428EF" w:rsidRDefault="00272F40" w:rsidP="00272F4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3D3EB474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99DA154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F42EF88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09.9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5EBE9FA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2.53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267C1727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01910C43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349018B1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72F40" w:rsidRPr="004428EF" w14:paraId="06805F16" w14:textId="77777777" w:rsidTr="00272F40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5FD6F61D" w14:textId="77777777" w:rsidR="00272F40" w:rsidRPr="004428EF" w:rsidRDefault="00272F40" w:rsidP="00272F4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4AC8DCA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AC8590B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30CF2F4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02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D17380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2.79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4848CEE4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2C35CF0E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275517D7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72F40" w:rsidRPr="004428EF" w14:paraId="779272E3" w14:textId="77777777" w:rsidTr="00272F40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05CC8984" w14:textId="77777777" w:rsidR="00272F40" w:rsidRPr="004428EF" w:rsidRDefault="00272F40" w:rsidP="00272F4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12C43B1D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D1C76D1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806FB02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10.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D82F5A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2.09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269D6F4E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00C3D47D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73BB6805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72F40" w:rsidRPr="004428EF" w14:paraId="08768EEC" w14:textId="77777777" w:rsidTr="00272F40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484E6992" w14:textId="77777777" w:rsidR="00272F40" w:rsidRPr="004428EF" w:rsidRDefault="00272F40" w:rsidP="00272F4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0334F0AB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1016F71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F1D190B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00.8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A56A76B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2.35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59618757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0D91FBC9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34750611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72F40" w:rsidRPr="004428EF" w14:paraId="7B5181AB" w14:textId="77777777" w:rsidTr="00272F40">
        <w:trPr>
          <w:trHeight w:val="315"/>
        </w:trPr>
        <w:tc>
          <w:tcPr>
            <w:tcW w:w="1744" w:type="dxa"/>
            <w:shd w:val="clear" w:color="auto" w:fill="auto"/>
            <w:vAlign w:val="center"/>
            <w:hideMark/>
          </w:tcPr>
          <w:p w14:paraId="4755B7EB" w14:textId="77777777" w:rsidR="00272F40" w:rsidRPr="004428EF" w:rsidRDefault="00272F40" w:rsidP="00272F4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3E7D9773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327F1E3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778CDF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11.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B642725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5.85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3C3E9201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477408DA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498480E4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72F40" w:rsidRPr="004428EF" w14:paraId="1B964A99" w14:textId="77777777" w:rsidTr="00272F40">
        <w:trPr>
          <w:trHeight w:val="337"/>
        </w:trPr>
        <w:tc>
          <w:tcPr>
            <w:tcW w:w="1744" w:type="dxa"/>
            <w:shd w:val="clear" w:color="auto" w:fill="auto"/>
            <w:vAlign w:val="center"/>
            <w:hideMark/>
          </w:tcPr>
          <w:p w14:paraId="00E86AF8" w14:textId="77777777" w:rsidR="00272F40" w:rsidRPr="004428EF" w:rsidRDefault="00272F40" w:rsidP="00272F4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RI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F5C6AA8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774A292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08DA3DD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03.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4D4338C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6.12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  <w:hideMark/>
          </w:tcPr>
          <w:p w14:paraId="4BCA48AB" w14:textId="1B78DD35" w:rsidR="00272F40" w:rsidRPr="00272F40" w:rsidRDefault="00AC6255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72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  <w:hideMark/>
          </w:tcPr>
          <w:p w14:paraId="2A52948D" w14:textId="06CB00C4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.04</w:t>
            </w:r>
            <w:r w:rsidR="00AC6255">
              <w:rPr>
                <w:rFonts w:ascii="Times New Roman" w:hAnsi="Times New Roman"/>
                <w:sz w:val="20"/>
                <w:szCs w:val="20"/>
              </w:rPr>
              <w:t>4</w:t>
            </w:r>
            <w:r w:rsidRPr="00272F40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3D19A330" w14:textId="34E90FC2" w:rsidR="00272F40" w:rsidRPr="00272F40" w:rsidRDefault="00AC6255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272F40" w:rsidRPr="004428EF" w14:paraId="4771821D" w14:textId="77777777" w:rsidTr="00272F40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6FB8811B" w14:textId="77777777" w:rsidR="00272F40" w:rsidRPr="004428EF" w:rsidRDefault="00272F40" w:rsidP="00272F4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143DEB7D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67FC57F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EC85DA0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13.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7BC775A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9.39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543B8253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0A0380B3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436CFEA3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72F40" w:rsidRPr="004428EF" w14:paraId="07B0BE79" w14:textId="77777777" w:rsidTr="00272F40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689976A3" w14:textId="77777777" w:rsidR="00272F40" w:rsidRPr="004428EF" w:rsidRDefault="00272F40" w:rsidP="00272F4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2693ED4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A9C2F44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4CE4541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08.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843AAB4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7.10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26F877EF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251DDCAC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05A78BF4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72F40" w:rsidRPr="004428EF" w14:paraId="6BE6FDE1" w14:textId="77777777" w:rsidTr="00272F40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2287EF97" w14:textId="77777777" w:rsidR="00272F40" w:rsidRPr="004428EF" w:rsidRDefault="00272F40" w:rsidP="00272F4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3FF4035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24F0E9E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DF08350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17.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EEA6B94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3.42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022E039B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3A4D0815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383BDF01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72F40" w:rsidRPr="004428EF" w14:paraId="0FF4420D" w14:textId="77777777" w:rsidTr="00272F40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17A69CBF" w14:textId="77777777" w:rsidR="00272F40" w:rsidRPr="004428EF" w:rsidRDefault="00272F40" w:rsidP="00272F4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DD8168A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5E58D18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26286FF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05.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8E19DBC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7.39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426CF882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69866A71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64AE5B5F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72F40" w:rsidRPr="004428EF" w14:paraId="3CB6EBB4" w14:textId="77777777" w:rsidTr="00272F40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2896ADD6" w14:textId="77777777" w:rsidR="00272F40" w:rsidRPr="004428EF" w:rsidRDefault="00272F40" w:rsidP="00272F4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3797BEAA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37A4404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4903981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14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BFABA7D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2.46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5CD14931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63F1B956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4B5FFE98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72F40" w:rsidRPr="004428EF" w14:paraId="3C8B1A4A" w14:textId="77777777" w:rsidTr="00272F40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507D341A" w14:textId="77777777" w:rsidR="00272F40" w:rsidRPr="004428EF" w:rsidRDefault="00272F40" w:rsidP="00272F4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WMI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E44AFDF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C1BE377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4F223F9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96.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85AD5D5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3.34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  <w:hideMark/>
          </w:tcPr>
          <w:p w14:paraId="5FCA2611" w14:textId="6C0E53ED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.0</w:t>
            </w:r>
            <w:r w:rsidR="00AC6255">
              <w:rPr>
                <w:rFonts w:ascii="Times New Roman" w:hAnsi="Times New Roman"/>
                <w:sz w:val="20"/>
                <w:szCs w:val="20"/>
              </w:rPr>
              <w:t>15</w:t>
            </w:r>
            <w:r w:rsidRPr="00272F40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  <w:hideMark/>
          </w:tcPr>
          <w:p w14:paraId="69234446" w14:textId="7CB68BC0" w:rsidR="00272F40" w:rsidRPr="00272F40" w:rsidRDefault="00AC6255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576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08FF1311" w14:textId="021C513F" w:rsidR="00272F40" w:rsidRPr="00272F40" w:rsidRDefault="00AC6255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72</w:t>
            </w:r>
          </w:p>
        </w:tc>
      </w:tr>
      <w:tr w:rsidR="00272F40" w:rsidRPr="004428EF" w14:paraId="15C871B9" w14:textId="77777777" w:rsidTr="00272F40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3F7C5BAE" w14:textId="77777777" w:rsidR="00272F40" w:rsidRPr="004428EF" w:rsidRDefault="00272F40" w:rsidP="00272F4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20D5F10A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A8CC368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313E28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05.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2A420D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3.56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7934A511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73AD6DCA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5F59DEE2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72F40" w:rsidRPr="004428EF" w14:paraId="7122003A" w14:textId="77777777" w:rsidTr="00272F40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45BF9615" w14:textId="77777777" w:rsidR="00272F40" w:rsidRPr="004428EF" w:rsidRDefault="00272F40" w:rsidP="00272F4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1ED6F3B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CD10ED6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B3310DE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97.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11AE87E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4.10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60560D6D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604DFEC3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2B337BD2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72F40" w:rsidRPr="004428EF" w14:paraId="49021573" w14:textId="77777777" w:rsidTr="00272F40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406FA236" w14:textId="77777777" w:rsidR="00272F40" w:rsidRPr="004428EF" w:rsidRDefault="00272F40" w:rsidP="00272F4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15AED640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F5E068D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2E3CFF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10.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9E6BA28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4.33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0380813A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73EA48BC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7DF55D1D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72F40" w:rsidRPr="004428EF" w14:paraId="3A741AE6" w14:textId="77777777" w:rsidTr="00272F40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6FFDB69D" w14:textId="77777777" w:rsidR="00272F40" w:rsidRPr="004428EF" w:rsidRDefault="00272F40" w:rsidP="00272F4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3539D11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9BD9513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90CFC81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94.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23FAB57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4.62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0F9D1794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189E3CB2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098B276C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72F40" w:rsidRPr="004428EF" w14:paraId="23B068CC" w14:textId="77777777" w:rsidTr="00272F40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1338BA08" w14:textId="77777777" w:rsidR="00272F40" w:rsidRPr="004428EF" w:rsidRDefault="00272F40" w:rsidP="00272F4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02457B88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EA0D3D8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AEBCB3B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14.8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2E0650A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5.55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7590D27F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4FE8563D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1F41358F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72F40" w:rsidRPr="004428EF" w14:paraId="0F190050" w14:textId="77777777" w:rsidTr="00272F40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41B11647" w14:textId="77777777" w:rsidR="00272F40" w:rsidRPr="004428EF" w:rsidRDefault="00272F40" w:rsidP="00272F4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SI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1B0762A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9B1F0F7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A76070D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94.6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F956F7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7.90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  <w:hideMark/>
          </w:tcPr>
          <w:p w14:paraId="548A0205" w14:textId="1365812E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.0</w:t>
            </w:r>
            <w:r w:rsidR="00AC6255">
              <w:rPr>
                <w:rFonts w:ascii="Times New Roman" w:hAnsi="Times New Roman"/>
                <w:sz w:val="20"/>
                <w:szCs w:val="20"/>
              </w:rPr>
              <w:t>36</w:t>
            </w:r>
            <w:r w:rsidRPr="00272F40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  <w:hideMark/>
          </w:tcPr>
          <w:p w14:paraId="4D7C4DCF" w14:textId="38198A65" w:rsidR="00272F40" w:rsidRPr="00272F40" w:rsidRDefault="00AC6255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70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34C1EFCB" w14:textId="46DF1683" w:rsidR="00272F40" w:rsidRPr="00272F40" w:rsidRDefault="00AC6255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272F40" w:rsidRPr="004428EF" w14:paraId="650205C6" w14:textId="77777777" w:rsidTr="00272F40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4D2DAE11" w14:textId="77777777" w:rsidR="00272F40" w:rsidRPr="004428EF" w:rsidRDefault="00272F40" w:rsidP="00272F4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C7B9412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BEC64D5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E5279B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12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2D322F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2.48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10EB1CDA" w14:textId="77777777" w:rsidR="00272F40" w:rsidRPr="004428EF" w:rsidRDefault="00272F40" w:rsidP="00272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26BEA0B4" w14:textId="77777777" w:rsidR="00272F40" w:rsidRPr="004428EF" w:rsidRDefault="00272F40" w:rsidP="00272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7A27D422" w14:textId="77777777" w:rsidR="00272F40" w:rsidRPr="004428EF" w:rsidRDefault="00272F40" w:rsidP="00272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72F40" w:rsidRPr="004428EF" w14:paraId="639B7F10" w14:textId="77777777" w:rsidTr="00272F40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19A46CA7" w14:textId="77777777" w:rsidR="00272F40" w:rsidRPr="004428EF" w:rsidRDefault="00272F40" w:rsidP="00272F4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3E8EF79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A37E6A0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D9750A8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97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FE1046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9.97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5DC34610" w14:textId="77777777" w:rsidR="00272F40" w:rsidRPr="004428EF" w:rsidRDefault="00272F40" w:rsidP="00272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2763BEBD" w14:textId="77777777" w:rsidR="00272F40" w:rsidRPr="004428EF" w:rsidRDefault="00272F40" w:rsidP="00272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389913DB" w14:textId="77777777" w:rsidR="00272F40" w:rsidRPr="004428EF" w:rsidRDefault="00272F40" w:rsidP="00272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72F40" w:rsidRPr="004428EF" w14:paraId="741EBAF3" w14:textId="77777777" w:rsidTr="00272F40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5F668617" w14:textId="77777777" w:rsidR="00272F40" w:rsidRPr="004428EF" w:rsidRDefault="00272F40" w:rsidP="00272F4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B33152A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1BFF347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BE4D0EB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12.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42FB764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1.63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759B4015" w14:textId="77777777" w:rsidR="00272F40" w:rsidRPr="004428EF" w:rsidRDefault="00272F40" w:rsidP="00272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5FF64DC7" w14:textId="77777777" w:rsidR="00272F40" w:rsidRPr="004428EF" w:rsidRDefault="00272F40" w:rsidP="00272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0712B7B8" w14:textId="77777777" w:rsidR="00272F40" w:rsidRPr="004428EF" w:rsidRDefault="00272F40" w:rsidP="00272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72F40" w:rsidRPr="004428EF" w14:paraId="1506323B" w14:textId="77777777" w:rsidTr="00272F40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59F6E374" w14:textId="77777777" w:rsidR="00272F40" w:rsidRPr="004428EF" w:rsidRDefault="00272F40" w:rsidP="00272F4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F80B79F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81150D7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B57082C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99.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4E13F13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9.61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703D937E" w14:textId="77777777" w:rsidR="00272F40" w:rsidRPr="004428EF" w:rsidRDefault="00272F40" w:rsidP="00272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05502F94" w14:textId="77777777" w:rsidR="00272F40" w:rsidRPr="004428EF" w:rsidRDefault="00272F40" w:rsidP="00272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703DFC55" w14:textId="77777777" w:rsidR="00272F40" w:rsidRPr="004428EF" w:rsidRDefault="00272F40" w:rsidP="00272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72F40" w:rsidRPr="004428EF" w14:paraId="46198A79" w14:textId="77777777" w:rsidTr="00272F40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29C1C3E6" w14:textId="77777777" w:rsidR="00272F40" w:rsidRPr="004428EF" w:rsidRDefault="00272F40" w:rsidP="00272F40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09850674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F5556F2" w14:textId="77777777" w:rsidR="00272F40" w:rsidRPr="004428EF" w:rsidRDefault="00272F40" w:rsidP="00272F4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7F574B5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13.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8B01B8" w14:textId="77777777" w:rsidR="00272F40" w:rsidRPr="00272F40" w:rsidRDefault="00272F40" w:rsidP="00272F4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72F40">
              <w:rPr>
                <w:rFonts w:ascii="Times New Roman" w:hAnsi="Times New Roman"/>
                <w:sz w:val="20"/>
                <w:szCs w:val="20"/>
              </w:rPr>
              <w:t>14.44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75CDD1FF" w14:textId="77777777" w:rsidR="00272F40" w:rsidRPr="004428EF" w:rsidRDefault="00272F40" w:rsidP="00272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73FE21E3" w14:textId="77777777" w:rsidR="00272F40" w:rsidRPr="004428EF" w:rsidRDefault="00272F40" w:rsidP="00272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77670436" w14:textId="77777777" w:rsidR="00272F40" w:rsidRPr="004428EF" w:rsidRDefault="00272F40" w:rsidP="00272F4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5CE20B5D" w14:textId="77777777" w:rsidR="008D6B77" w:rsidRDefault="008D6B77" w:rsidP="008D6B77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4428EF">
        <w:rPr>
          <w:rFonts w:ascii="Times New Roman" w:hAnsi="Times New Roman"/>
          <w:sz w:val="20"/>
          <w:szCs w:val="20"/>
        </w:rPr>
        <w:t>*: Significant</w:t>
      </w:r>
    </w:p>
    <w:p w14:paraId="66DACC98" w14:textId="77777777" w:rsidR="009E1CFA" w:rsidRDefault="009E1CFA">
      <w:pPr>
        <w:spacing w:after="160" w:line="259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72E7CCF1" w14:textId="77777777" w:rsidR="009E1CFA" w:rsidRPr="004428EF" w:rsidRDefault="009E1CFA" w:rsidP="009E1CFA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4428EF">
        <w:rPr>
          <w:rFonts w:ascii="Times New Roman" w:hAnsi="Times New Roman"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/>
          <w:sz w:val="20"/>
          <w:szCs w:val="20"/>
        </w:rPr>
        <w:t xml:space="preserve">Table </w:t>
      </w:r>
      <w:r w:rsidR="006F02DC">
        <w:rPr>
          <w:rFonts w:ascii="Times New Roman" w:hAnsi="Times New Roman"/>
          <w:sz w:val="20"/>
          <w:szCs w:val="20"/>
        </w:rPr>
        <w:t>2</w:t>
      </w:r>
      <w:r>
        <w:rPr>
          <w:rFonts w:ascii="Times New Roman" w:hAnsi="Times New Roman"/>
          <w:sz w:val="20"/>
          <w:szCs w:val="20"/>
        </w:rPr>
        <w:t>b</w:t>
      </w:r>
      <w:r w:rsidRPr="004428EF">
        <w:rPr>
          <w:rFonts w:ascii="Times New Roman" w:hAnsi="Times New Roman"/>
          <w:sz w:val="20"/>
          <w:szCs w:val="20"/>
        </w:rPr>
        <w:t xml:space="preserve">.  Patient </w:t>
      </w:r>
      <w:r w:rsidR="006F02DC">
        <w:rPr>
          <w:rFonts w:ascii="Times New Roman" w:hAnsi="Times New Roman"/>
          <w:sz w:val="20"/>
          <w:szCs w:val="20"/>
        </w:rPr>
        <w:t>D-KEFS</w:t>
      </w:r>
      <w:r w:rsidRPr="004428EF">
        <w:rPr>
          <w:rFonts w:ascii="Times New Roman" w:hAnsi="Times New Roman"/>
          <w:sz w:val="20"/>
          <w:szCs w:val="20"/>
        </w:rPr>
        <w:t xml:space="preserve"> performance over time </w:t>
      </w:r>
      <w:proofErr w:type="gramStart"/>
      <w:r w:rsidRPr="004428EF">
        <w:rPr>
          <w:rFonts w:ascii="Times New Roman" w:hAnsi="Times New Roman"/>
          <w:sz w:val="20"/>
          <w:szCs w:val="20"/>
        </w:rPr>
        <w:t xml:space="preserve">and in comparison </w:t>
      </w:r>
      <w:proofErr w:type="gramEnd"/>
      <w:r w:rsidRPr="004428EF">
        <w:rPr>
          <w:rFonts w:ascii="Times New Roman" w:hAnsi="Times New Roman"/>
          <w:sz w:val="20"/>
          <w:szCs w:val="20"/>
        </w:rPr>
        <w:t>to matched controls.</w:t>
      </w:r>
    </w:p>
    <w:tbl>
      <w:tblPr>
        <w:tblW w:w="89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4"/>
        <w:gridCol w:w="739"/>
        <w:gridCol w:w="828"/>
        <w:gridCol w:w="960"/>
        <w:gridCol w:w="960"/>
        <w:gridCol w:w="1222"/>
        <w:gridCol w:w="1022"/>
        <w:gridCol w:w="1466"/>
      </w:tblGrid>
      <w:tr w:rsidR="009E1CFA" w:rsidRPr="004428EF" w14:paraId="6B903BB5" w14:textId="77777777" w:rsidTr="00AC6255">
        <w:trPr>
          <w:trHeight w:val="367"/>
        </w:trPr>
        <w:tc>
          <w:tcPr>
            <w:tcW w:w="1744" w:type="dxa"/>
            <w:shd w:val="clear" w:color="auto" w:fill="auto"/>
            <w:vAlign w:val="center"/>
            <w:hideMark/>
          </w:tcPr>
          <w:p w14:paraId="41AE1EB4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FDCC19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ime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2FCCF9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7B5DEF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737087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554C7E3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 (Disease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72920A2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 (Time)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679C204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 (Interaction)</w:t>
            </w:r>
          </w:p>
        </w:tc>
      </w:tr>
      <w:tr w:rsidR="009E1CFA" w:rsidRPr="004428EF" w14:paraId="5E18AD9F" w14:textId="77777777" w:rsidTr="00AC6255">
        <w:trPr>
          <w:trHeight w:val="367"/>
        </w:trPr>
        <w:tc>
          <w:tcPr>
            <w:tcW w:w="8941" w:type="dxa"/>
            <w:gridSpan w:val="8"/>
            <w:shd w:val="clear" w:color="auto" w:fill="auto"/>
            <w:vAlign w:val="center"/>
          </w:tcPr>
          <w:p w14:paraId="174F73C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Patient-Control Comparison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of D-KEFS 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t Baseline Assessment</w:t>
            </w:r>
          </w:p>
        </w:tc>
      </w:tr>
      <w:tr w:rsidR="009E1CFA" w:rsidRPr="004428EF" w14:paraId="1523B4C9" w14:textId="77777777" w:rsidTr="00AC6255">
        <w:trPr>
          <w:trHeight w:val="280"/>
        </w:trPr>
        <w:tc>
          <w:tcPr>
            <w:tcW w:w="8941" w:type="dxa"/>
            <w:gridSpan w:val="8"/>
            <w:shd w:val="clear" w:color="auto" w:fill="auto"/>
            <w:vAlign w:val="center"/>
          </w:tcPr>
          <w:p w14:paraId="73C985EC" w14:textId="77777777" w:rsidR="009E1CFA" w:rsidRPr="00A11804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A1180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Verbal Fluency Subtests</w:t>
            </w:r>
          </w:p>
        </w:tc>
      </w:tr>
      <w:tr w:rsidR="009E1CFA" w:rsidRPr="004428EF" w14:paraId="6B50217B" w14:textId="77777777" w:rsidTr="00AC6255">
        <w:trPr>
          <w:trHeight w:val="272"/>
        </w:trPr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DB34DA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etter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15873AA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FE1FFF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C269F9F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9.5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0C6636B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3.45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25E0AC61" w14:textId="776F86EA" w:rsidR="009E1CFA" w:rsidRPr="0002618D" w:rsidRDefault="00AC6255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4</w:t>
            </w:r>
            <w:r w:rsidR="009E1CFA" w:rsidRPr="0002618D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3741DB0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747C9AE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1D4CD8DB" w14:textId="77777777" w:rsidTr="00AC6255">
        <w:trPr>
          <w:trHeight w:val="249"/>
        </w:trPr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214C1D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14:paraId="2471EC0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14:paraId="41795769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71B22D2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12.7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713BDAA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3.03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6B5FE165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5856DA3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16FDAFC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4C9B638B" w14:textId="77777777" w:rsidTr="00AC6255">
        <w:trPr>
          <w:trHeight w:val="249"/>
        </w:trPr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281D8E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egory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26029BD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4D20627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E6F2CC6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8.6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A15A031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3.87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6AAF3FCE" w14:textId="0C97AB5C" w:rsidR="009E1CFA" w:rsidRPr="0002618D" w:rsidRDefault="00AC6255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4</w:t>
            </w:r>
            <w:r w:rsidR="009E1CFA" w:rsidRPr="0002618D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602FB10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20A748AA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01832ACE" w14:textId="77777777" w:rsidTr="00AC6255">
        <w:trPr>
          <w:trHeight w:val="319"/>
        </w:trPr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46B7C6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14:paraId="3404C61A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14:paraId="36309C8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1F0C68D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12.4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CFDBFDB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3.70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7DB5E39D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45E9F19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3AE515D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53AB520D" w14:textId="77777777" w:rsidTr="00AC6255">
        <w:trPr>
          <w:trHeight w:val="249"/>
        </w:trPr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0DCA93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witching Correct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4C21238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2E5D956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73962FD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9.50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F976431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3.60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7DEB954C" w14:textId="31958EB6" w:rsidR="009E1CFA" w:rsidRPr="0002618D" w:rsidRDefault="00AC6255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4</w:t>
            </w:r>
            <w:r w:rsidR="009E1CFA" w:rsidRPr="0002618D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51CB7B3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064301D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25321B13" w14:textId="77777777" w:rsidTr="00AC6255">
        <w:trPr>
          <w:trHeight w:val="249"/>
        </w:trPr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77A399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14:paraId="7ECC0D7A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14:paraId="752E0CE9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2B22FC6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12.6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8DF6C6A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3.38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7E4EDBCC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3253284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3B3CC3D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25A4F0AC" w14:textId="77777777" w:rsidTr="00AC6255">
        <w:trPr>
          <w:trHeight w:val="249"/>
        </w:trPr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456712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witching Accuracy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178FD5B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04076FF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C5FAC21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10.0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D5B2D73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3.02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5DEB8F35" w14:textId="5190AEFD" w:rsidR="009E1CFA" w:rsidRPr="0002618D" w:rsidRDefault="00AC6255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4</w:t>
            </w:r>
            <w:r w:rsidR="009E1CFA" w:rsidRPr="0002618D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30E1DCF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63E6BB1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669B7388" w14:textId="77777777" w:rsidTr="00AC6255">
        <w:trPr>
          <w:trHeight w:val="249"/>
        </w:trPr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B1C59C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14:paraId="15F6C45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14:paraId="36D63EA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42F583A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12.97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75879B2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2.92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58416639" w14:textId="77777777" w:rsidR="009E1CFA" w:rsidRPr="00912211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5FFB7A4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4D8E493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09E9CE01" w14:textId="77777777" w:rsidTr="00AC6255">
        <w:trPr>
          <w:trHeight w:val="303"/>
        </w:trPr>
        <w:tc>
          <w:tcPr>
            <w:tcW w:w="8941" w:type="dxa"/>
            <w:gridSpan w:val="8"/>
            <w:shd w:val="clear" w:color="auto" w:fill="auto"/>
            <w:vAlign w:val="center"/>
          </w:tcPr>
          <w:p w14:paraId="74AC1D37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ower Subtests</w:t>
            </w:r>
          </w:p>
        </w:tc>
      </w:tr>
      <w:tr w:rsidR="009E1CFA" w:rsidRPr="004428EF" w14:paraId="750F3C63" w14:textId="77777777" w:rsidTr="00AC6255">
        <w:trPr>
          <w:trHeight w:val="272"/>
        </w:trPr>
        <w:tc>
          <w:tcPr>
            <w:tcW w:w="1744" w:type="dxa"/>
            <w:shd w:val="clear" w:color="auto" w:fill="auto"/>
            <w:vAlign w:val="center"/>
          </w:tcPr>
          <w:p w14:paraId="6990BC20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708E079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13C52DC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E790422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9.3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3A0369C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2.39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445BE998" w14:textId="3695F5B4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.00</w:t>
            </w:r>
            <w:r w:rsidR="00AC6255">
              <w:rPr>
                <w:rFonts w:ascii="Times New Roman" w:hAnsi="Times New Roman"/>
                <w:sz w:val="20"/>
                <w:szCs w:val="20"/>
              </w:rPr>
              <w:t>6</w:t>
            </w:r>
            <w:r w:rsidRPr="0002618D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151D4DC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203D91C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408DAB51" w14:textId="77777777" w:rsidTr="00AC6255">
        <w:trPr>
          <w:trHeight w:val="249"/>
        </w:trPr>
        <w:tc>
          <w:tcPr>
            <w:tcW w:w="1744" w:type="dxa"/>
            <w:shd w:val="clear" w:color="auto" w:fill="auto"/>
            <w:vAlign w:val="center"/>
          </w:tcPr>
          <w:p w14:paraId="648C96C7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14:paraId="0081310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14:paraId="7742A01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205C983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11.7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3107C88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2.61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6A86545B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3E5F16E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60FF633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2A764236" w14:textId="77777777" w:rsidTr="00AC6255">
        <w:trPr>
          <w:trHeight w:val="249"/>
        </w:trPr>
        <w:tc>
          <w:tcPr>
            <w:tcW w:w="1744" w:type="dxa"/>
            <w:shd w:val="clear" w:color="auto" w:fill="auto"/>
            <w:vAlign w:val="center"/>
          </w:tcPr>
          <w:p w14:paraId="15F20BB5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ime Per Move Ratio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1B7EAF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07BD886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D27AC1F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8.2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602E8A9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3.36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78A469F2" w14:textId="31FFD368" w:rsidR="009E1CFA" w:rsidRPr="0002618D" w:rsidRDefault="00AC6255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04</w:t>
            </w:r>
            <w:r w:rsidR="009E1CFA" w:rsidRPr="0002618D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568157F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3B18335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13E05607" w14:textId="77777777" w:rsidTr="00AC6255">
        <w:trPr>
          <w:trHeight w:val="319"/>
        </w:trPr>
        <w:tc>
          <w:tcPr>
            <w:tcW w:w="1744" w:type="dxa"/>
            <w:shd w:val="clear" w:color="auto" w:fill="auto"/>
            <w:vAlign w:val="center"/>
          </w:tcPr>
          <w:p w14:paraId="15D6CE89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14:paraId="6CBE2B1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14:paraId="568822F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FB14EB1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10.9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024BFA9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2.07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6CD96453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6AEAAB4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47B8B40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1AE6E8B2" w14:textId="77777777" w:rsidTr="00AC6255">
        <w:trPr>
          <w:trHeight w:val="249"/>
        </w:trPr>
        <w:tc>
          <w:tcPr>
            <w:tcW w:w="1744" w:type="dxa"/>
            <w:shd w:val="clear" w:color="auto" w:fill="auto"/>
            <w:vAlign w:val="center"/>
          </w:tcPr>
          <w:p w14:paraId="20511553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ove Accuracy Ratio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61ABCF4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173B53C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A0A88C2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9.72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12D5789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2.68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2384138A" w14:textId="643B5F0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.712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1CEE56C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7E83A1E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5D8B3A75" w14:textId="77777777" w:rsidTr="00AC6255">
        <w:trPr>
          <w:trHeight w:val="249"/>
        </w:trPr>
        <w:tc>
          <w:tcPr>
            <w:tcW w:w="1744" w:type="dxa"/>
            <w:shd w:val="clear" w:color="auto" w:fill="auto"/>
            <w:vAlign w:val="center"/>
          </w:tcPr>
          <w:p w14:paraId="2779BD1F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14:paraId="04591A8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14:paraId="695BF68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80D5D15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9.4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3B89F69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2.12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5CC83C22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08B7DF0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10F336D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170D5BC5" w14:textId="77777777" w:rsidTr="00AC6255">
        <w:trPr>
          <w:trHeight w:val="249"/>
        </w:trPr>
        <w:tc>
          <w:tcPr>
            <w:tcW w:w="1744" w:type="dxa"/>
            <w:shd w:val="clear" w:color="auto" w:fill="auto"/>
            <w:vAlign w:val="center"/>
          </w:tcPr>
          <w:p w14:paraId="414E735E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ule Violations Per Item Ratio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79ACC75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4677D6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1422EAF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9.5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305C2D2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2.05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2F0FC490" w14:textId="3E5E0E8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.0</w:t>
            </w:r>
            <w:r w:rsidR="00AC6255">
              <w:rPr>
                <w:rFonts w:ascii="Times New Roman" w:hAnsi="Times New Roman"/>
                <w:sz w:val="20"/>
                <w:szCs w:val="20"/>
              </w:rPr>
              <w:t>24</w:t>
            </w:r>
            <w:r w:rsidRPr="0002618D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0AF48CBA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62C768D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77671F67" w14:textId="77777777" w:rsidTr="00AC6255">
        <w:trPr>
          <w:trHeight w:val="249"/>
        </w:trPr>
        <w:tc>
          <w:tcPr>
            <w:tcW w:w="1744" w:type="dxa"/>
            <w:shd w:val="clear" w:color="auto" w:fill="auto"/>
            <w:vAlign w:val="center"/>
          </w:tcPr>
          <w:p w14:paraId="7686445E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14:paraId="17F9C60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14:paraId="642DF7F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528DC1C0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10.53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34EBD7E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2618D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1EC83CFA" w14:textId="77777777" w:rsidR="009E1CFA" w:rsidRPr="00912211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02D8112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3615A4F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2E9C9D38" w14:textId="77777777" w:rsidTr="00AC6255">
        <w:trPr>
          <w:trHeight w:val="300"/>
        </w:trPr>
        <w:tc>
          <w:tcPr>
            <w:tcW w:w="8941" w:type="dxa"/>
            <w:gridSpan w:val="8"/>
            <w:shd w:val="clear" w:color="auto" w:fill="auto"/>
            <w:vAlign w:val="center"/>
          </w:tcPr>
          <w:p w14:paraId="4A2CAAA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Change in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-KEFS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erformance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of Patients over 18 Months</w:t>
            </w:r>
          </w:p>
        </w:tc>
      </w:tr>
      <w:tr w:rsidR="009E1CFA" w:rsidRPr="004428EF" w14:paraId="7253251A" w14:textId="77777777" w:rsidTr="00AC6255">
        <w:trPr>
          <w:trHeight w:val="280"/>
        </w:trPr>
        <w:tc>
          <w:tcPr>
            <w:tcW w:w="8941" w:type="dxa"/>
            <w:gridSpan w:val="8"/>
            <w:shd w:val="clear" w:color="auto" w:fill="auto"/>
            <w:vAlign w:val="center"/>
          </w:tcPr>
          <w:p w14:paraId="4948362C" w14:textId="77777777" w:rsidR="009E1CFA" w:rsidRPr="00A11804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A1180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Verbal Fluency Subtests</w:t>
            </w:r>
          </w:p>
        </w:tc>
      </w:tr>
      <w:tr w:rsidR="009E1CFA" w:rsidRPr="004428EF" w14:paraId="326E47DF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7AC33E98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etter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2F4539A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0DC11C2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460BF68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8.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E9BD312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3.55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4AFD2EA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6DF3CA0E" w14:textId="3960316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.</w:t>
            </w:r>
            <w:r w:rsidR="00AC6255">
              <w:rPr>
                <w:rFonts w:ascii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3C9B71E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15F264F2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4BC8076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3D01E7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22E336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17673F1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8.2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84AE50D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4.08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1C421158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2DA02CD8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74E5261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E1CFA" w:rsidRPr="004428EF" w14:paraId="4F18AD13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  <w:hideMark/>
          </w:tcPr>
          <w:p w14:paraId="0F175AA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0DFE729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57FF41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8C3BDEB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9.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859B69E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4.50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44BF817F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01D7C486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4D9B04E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E1CFA" w:rsidRPr="004428EF" w14:paraId="2CCF7AB8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00B48C7F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297E886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643ADF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7593D8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7.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2B57CB1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4.43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477D671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30E9DB6B" w14:textId="448B0ECF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.</w:t>
            </w:r>
            <w:r w:rsidR="00AC6255">
              <w:rPr>
                <w:rFonts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1693527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577E74BD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2EA3B65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997FF9A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37358D6A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7EE683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8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B5E029C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4.96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7096FE66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6BAA8630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07EAD87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E1CFA" w:rsidRPr="004428EF" w14:paraId="043C1CFE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  <w:hideMark/>
          </w:tcPr>
          <w:p w14:paraId="29516302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3250103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448B6C5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3C9302F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8.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84A5357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5.00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666C0965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59B14AE5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01931FE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0149A041" w14:textId="77777777" w:rsidTr="00AC6255">
        <w:trPr>
          <w:trHeight w:val="343"/>
        </w:trPr>
        <w:tc>
          <w:tcPr>
            <w:tcW w:w="1744" w:type="dxa"/>
            <w:shd w:val="clear" w:color="auto" w:fill="auto"/>
            <w:vAlign w:val="center"/>
            <w:hideMark/>
          </w:tcPr>
          <w:p w14:paraId="1130EC9B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witching Correct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1CF1BB5A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00AD396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07F0772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8.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44D65A5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4.45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5841705A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6180033C" w14:textId="25C3E3A8" w:rsidR="00AC6255" w:rsidRPr="00E914E7" w:rsidRDefault="00AC6255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46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07090D2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E1CFA" w:rsidRPr="004428EF" w14:paraId="0B67C64F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00959B5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0675BF5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E39297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F819FC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8.6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609A6FF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4.83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7B58654A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0932D43A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7E0470C9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E1CFA" w:rsidRPr="004428EF" w14:paraId="3E315EE1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  <w:hideMark/>
          </w:tcPr>
          <w:p w14:paraId="272F7EC5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41F1CA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189A879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B504E52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9.6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D98EE8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5.41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7F4C4281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2BA0421B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3E14C75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7B10F1EE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0711AFA4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witching Accuracy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C8BC82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298A1BA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2543C00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9.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48E8D69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3.61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4BD3E4F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1B02A554" w14:textId="286BCC39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.254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4F8D4EB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E1CFA" w:rsidRPr="004428EF" w14:paraId="6B2007B4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541E2D8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24C637E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35AEC1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220D68C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9.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D393AC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4.41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3FD50D05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6B6142FE" w14:textId="77777777" w:rsidR="009E1CFA" w:rsidRPr="00912211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0D5403B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E1CFA" w:rsidRPr="004428EF" w14:paraId="6AECBE2A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  <w:hideMark/>
          </w:tcPr>
          <w:p w14:paraId="46D47E6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100F79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D288B4A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77491BE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9.9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07E33D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5.08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3FA5845C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4BD39829" w14:textId="77777777" w:rsidR="009E1CFA" w:rsidRPr="00912211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0F81357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E1CFA" w:rsidRPr="004428EF" w14:paraId="4B58D9D3" w14:textId="77777777" w:rsidTr="00AC6255">
        <w:trPr>
          <w:trHeight w:val="303"/>
        </w:trPr>
        <w:tc>
          <w:tcPr>
            <w:tcW w:w="8941" w:type="dxa"/>
            <w:gridSpan w:val="8"/>
            <w:shd w:val="clear" w:color="auto" w:fill="auto"/>
            <w:vAlign w:val="center"/>
          </w:tcPr>
          <w:p w14:paraId="17484A58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ower Subtests</w:t>
            </w:r>
          </w:p>
        </w:tc>
      </w:tr>
      <w:tr w:rsidR="009E1CFA" w:rsidRPr="004428EF" w14:paraId="413A4F0F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2AA954E9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3D2B3FA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3F355DF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633322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8.9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1AD8E18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2.88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5A311A8A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28D40896" w14:textId="3D3E5D18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.00</w:t>
            </w:r>
            <w:r w:rsidR="00AC6255">
              <w:rPr>
                <w:rFonts w:ascii="Times New Roman" w:hAnsi="Times New Roman"/>
                <w:sz w:val="20"/>
                <w:szCs w:val="20"/>
              </w:rPr>
              <w:t>4</w:t>
            </w:r>
            <w:r w:rsidRPr="00E914E7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695A1DE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1D6960B9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74F7BD0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F1A9EF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1B50336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D1DF6B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0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475119F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3.09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1A31BD15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012F8A93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17E3E8D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E1CFA" w:rsidRPr="004428EF" w14:paraId="1216840F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  <w:hideMark/>
          </w:tcPr>
          <w:p w14:paraId="6EB0508A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D0EB09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379942A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A00579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1.9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EFEBAE3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3.18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1D547EB1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4D8D192D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390BBB2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46A7A8F1" w14:textId="77777777" w:rsidTr="00AC6255">
        <w:trPr>
          <w:trHeight w:val="343"/>
        </w:trPr>
        <w:tc>
          <w:tcPr>
            <w:tcW w:w="1744" w:type="dxa"/>
            <w:shd w:val="clear" w:color="auto" w:fill="auto"/>
            <w:vAlign w:val="center"/>
            <w:hideMark/>
          </w:tcPr>
          <w:p w14:paraId="04D4E73B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imer Per Move Ratio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6B7634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4677D8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147271E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7.4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1B46E9B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3.72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62041FC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5344E01A" w14:textId="61633441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.00</w:t>
            </w:r>
            <w:r w:rsidR="00AC6255">
              <w:rPr>
                <w:rFonts w:ascii="Times New Roman" w:hAnsi="Times New Roman"/>
                <w:sz w:val="20"/>
                <w:szCs w:val="20"/>
              </w:rPr>
              <w:t>4</w:t>
            </w:r>
            <w:r w:rsidRPr="00E914E7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14561D1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E1CFA" w:rsidRPr="004428EF" w14:paraId="45351557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2909035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9D2CA2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06A1D299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918F34E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9.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3AA1E6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3.27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6D61AE9F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57750132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3EBBC9A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E1CFA" w:rsidRPr="004428EF" w14:paraId="7FCAB3D8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  <w:hideMark/>
          </w:tcPr>
          <w:p w14:paraId="2080917C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F5A049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3B6EAD5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FFD652F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9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71F8FD8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3.07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70DE2E27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169D8276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33A298B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190FA6CD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1E626B38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ove Accuracy Ratio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0B7FFA9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DD7D8B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A130DC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9.7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EDC15B5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2.65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7C39738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4312EE45" w14:textId="6A703AE2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.994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484BA54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E1CFA" w:rsidRPr="004428EF" w14:paraId="5FEA389E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087EC77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02B5D9A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156C67F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ADE19D8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9.7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5926882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2.01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4CC01293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7F9578F3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244E038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E1CFA" w:rsidRPr="004428EF" w14:paraId="69F904AE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  <w:hideMark/>
          </w:tcPr>
          <w:p w14:paraId="378AF8CA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9772CB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1BFBE97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A3914F0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9.7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AE4FB53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2.96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6D8A8B92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771959F2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229C872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E1CFA" w:rsidRPr="004428EF" w14:paraId="73BDED24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1135858B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ule Violations Per Item Ratio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D50E26A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330AC9D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FEDDB9A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9.3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30E7A04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2.31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7D6BA179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251E9DBD" w14:textId="35D884F8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.00</w:t>
            </w:r>
            <w:r w:rsidR="00AC6255">
              <w:rPr>
                <w:rFonts w:ascii="Times New Roman" w:hAnsi="Times New Roman"/>
                <w:sz w:val="20"/>
                <w:szCs w:val="20"/>
              </w:rPr>
              <w:t>4</w:t>
            </w:r>
            <w:r w:rsidRPr="00E914E7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22961C0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0312DE53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583F6B8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140DC23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EE1529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52B0A34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0.1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F335D81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20971E4B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6071E39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0C35B2A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E1CFA" w:rsidRPr="004428EF" w14:paraId="25878152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  <w:hideMark/>
          </w:tcPr>
          <w:p w14:paraId="05E7D81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2A59BE3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4FE2A52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4E78733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0.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13A9B94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406F2D65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042D511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598D872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E1CFA" w:rsidRPr="004428EF" w14:paraId="6D4B26FB" w14:textId="77777777" w:rsidTr="00AC6255">
        <w:trPr>
          <w:trHeight w:val="300"/>
        </w:trPr>
        <w:tc>
          <w:tcPr>
            <w:tcW w:w="8941" w:type="dxa"/>
            <w:gridSpan w:val="8"/>
            <w:shd w:val="clear" w:color="auto" w:fill="auto"/>
            <w:vAlign w:val="center"/>
          </w:tcPr>
          <w:p w14:paraId="5A78F49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Change in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-KEFS Performance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of Patients over 18 Months Compared to Matched Controls</w:t>
            </w:r>
          </w:p>
        </w:tc>
      </w:tr>
      <w:tr w:rsidR="009E1CFA" w:rsidRPr="004428EF" w14:paraId="20BC961A" w14:textId="77777777" w:rsidTr="00AC6255">
        <w:trPr>
          <w:trHeight w:val="280"/>
        </w:trPr>
        <w:tc>
          <w:tcPr>
            <w:tcW w:w="8941" w:type="dxa"/>
            <w:gridSpan w:val="8"/>
            <w:shd w:val="clear" w:color="auto" w:fill="auto"/>
            <w:vAlign w:val="center"/>
          </w:tcPr>
          <w:p w14:paraId="77234FE2" w14:textId="77777777" w:rsidR="009E1CFA" w:rsidRPr="00A11804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 w:rsidRPr="00A11804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Verbal Fluency Subtests</w:t>
            </w:r>
          </w:p>
        </w:tc>
      </w:tr>
      <w:tr w:rsidR="009E1CFA" w:rsidRPr="004428EF" w14:paraId="4A0CCB08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7DD726CD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etter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1F891F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805792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0538F1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9.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4662787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3.45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  <w:hideMark/>
          </w:tcPr>
          <w:p w14:paraId="4E0745CD" w14:textId="046CA712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.0</w:t>
            </w:r>
            <w:r w:rsidR="00AC6255">
              <w:rPr>
                <w:rFonts w:ascii="Times New Roman" w:hAnsi="Times New Roman"/>
                <w:sz w:val="20"/>
                <w:szCs w:val="20"/>
              </w:rPr>
              <w:t>6</w:t>
            </w:r>
            <w:r w:rsidRPr="00E914E7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  <w:hideMark/>
          </w:tcPr>
          <w:p w14:paraId="080DA88F" w14:textId="57520E9E" w:rsidR="009E1CFA" w:rsidRPr="00E914E7" w:rsidRDefault="00AC6255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0F083CAF" w14:textId="02079C44" w:rsidR="009E1CFA" w:rsidRPr="00E914E7" w:rsidRDefault="00AC6255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994</w:t>
            </w:r>
          </w:p>
        </w:tc>
      </w:tr>
      <w:tr w:rsidR="009E1CFA" w:rsidRPr="004428EF" w14:paraId="2B33F17E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67D5DA5B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1226B6D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241318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A1585DF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3.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6BD8BA9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3.45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20A3AF75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428EE5E8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7F16DD47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22E883CA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02C43CA1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3D56956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DAE4AA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272453A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9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4D69F21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3.80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48A3A5C1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491AC51D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2308C7DF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6AFA1851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4D14A4B0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2BFED8A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AC9EA3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F2B0344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3.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029260B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3.95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15A51B69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7A195372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38A3477B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4AC6BCBF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1783C514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352C483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EDC19E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DBD47E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0.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873CA8D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4.84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0D2E68D4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48784C2E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4A0F5F45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0443ECCE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4543CDB1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536E52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600F70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12CCA5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2.9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241B9C0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4.38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7E7FAC20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02FB3C5E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7B47959F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59AD4979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3CE03E94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01CD7FE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3B03CA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B137895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9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05D987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4.22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  <w:hideMark/>
          </w:tcPr>
          <w:p w14:paraId="1C76CB04" w14:textId="7902A083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.0</w:t>
            </w:r>
            <w:r w:rsidR="00AC6255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  <w:hideMark/>
          </w:tcPr>
          <w:p w14:paraId="14570A0F" w14:textId="74D4AA30" w:rsidR="009E1CFA" w:rsidRPr="00E914E7" w:rsidRDefault="00AC6255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6A299E5D" w14:textId="1D91FA3C" w:rsidR="009E1CFA" w:rsidRPr="00E914E7" w:rsidRDefault="00AC6255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9E1CFA" w:rsidRPr="004428EF" w14:paraId="030C25D2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67E8922D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03CC5C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67C3FA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7A3CEA1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3.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23AB6DB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3.44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4185A429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3EF78000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37F6684D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5FC7FCFB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0413A696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00EA6BF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C3B9D6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613924E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0.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7E096B9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5.03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0E030FA0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267B2D7E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5E8CEF5F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6C99FA2D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1641117D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94895E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0AB2F7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4971DA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3.7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6A18ECF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3.57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5EF09A80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4F6411A4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4D05A50E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0583652B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6A1F865C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672548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B22C35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FAC04AA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0.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3BF2E9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4.64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67E27F94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77452DAC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33F628AE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77B8B69A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  <w:hideMark/>
          </w:tcPr>
          <w:p w14:paraId="1CCCE0D0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AD95C4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FB541D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7ACBF15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3.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92B75F2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3.50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4358C5A4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3FA300AA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6B5D5CA9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003BD13E" w14:textId="77777777" w:rsidTr="00AC6255">
        <w:trPr>
          <w:trHeight w:val="337"/>
        </w:trPr>
        <w:tc>
          <w:tcPr>
            <w:tcW w:w="1744" w:type="dxa"/>
            <w:shd w:val="clear" w:color="auto" w:fill="auto"/>
            <w:vAlign w:val="center"/>
            <w:hideMark/>
          </w:tcPr>
          <w:p w14:paraId="044231DA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witching Correct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A7F2E1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C17330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0D0F93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9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1B3C45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3.18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  <w:hideMark/>
          </w:tcPr>
          <w:p w14:paraId="68E3C994" w14:textId="31E032E4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.15</w:t>
            </w:r>
            <w:r w:rsidR="00AC6255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  <w:hideMark/>
          </w:tcPr>
          <w:p w14:paraId="05B91A8C" w14:textId="010D198B" w:rsidR="009E1CFA" w:rsidRPr="00E914E7" w:rsidRDefault="00AC6255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504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293C0FED" w14:textId="6E998C43" w:rsidR="009E1CFA" w:rsidRPr="00E914E7" w:rsidRDefault="00AC6255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9E1CFA" w:rsidRPr="004428EF" w14:paraId="486BCD04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11D6D858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A3670D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5951F7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4E4FF69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2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271731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3.69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66B1878B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43A9CA0B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63B8ED13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4AFC3488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6AA4E77F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351D33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51FF9C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6BD6417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0.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AB58D51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3.81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41FB106D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57B201AF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62F7797A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4E535FD1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48781EDF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345263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ED786E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D5E7ED1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3.4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D33F549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3.10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7D55D7CB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614484B3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1CA3ADE8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0D51E2A9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6F8FBA27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7E5533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3B6584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5662410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1.7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A826C73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4.64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288774AF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6F942F8B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22F0DCC3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1B82AFBA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19711B41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232F466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7ABF929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B8298BF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3.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C2AC514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4.33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3FD78D79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4B5B2283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0247E757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69E7371F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7F9C321C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witching Accuracy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263B4E3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C34592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F4C86A8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0.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D6A6F0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2.80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  <w:hideMark/>
          </w:tcPr>
          <w:p w14:paraId="16CEF8BE" w14:textId="13A6CAF9" w:rsidR="009E1CFA" w:rsidRPr="00E914E7" w:rsidRDefault="00AC6255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53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  <w:hideMark/>
          </w:tcPr>
          <w:p w14:paraId="1D29434E" w14:textId="00C56F61" w:rsidR="009E1CFA" w:rsidRPr="00E914E7" w:rsidRDefault="00AC6255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5307B63D" w14:textId="314E8334" w:rsidR="009E1CFA" w:rsidRPr="00E914E7" w:rsidRDefault="00AC6255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9E1CFA" w:rsidRPr="004428EF" w14:paraId="1CCB4AFF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663A8EDB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F87454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37A310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1B6B66C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3.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9813CE2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3.03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3E095017" w14:textId="77777777" w:rsidR="009E1CFA" w:rsidRPr="00272F40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06525FB8" w14:textId="77777777" w:rsidR="009E1CFA" w:rsidRPr="00272F40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212ED5C3" w14:textId="77777777" w:rsidR="009E1CFA" w:rsidRPr="00272F40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3C4EAD66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3E08D21B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3713BD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A124FE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B8FF077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1.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C08CAC4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3.29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68578A42" w14:textId="77777777" w:rsidR="009E1CFA" w:rsidRPr="00272F40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015FE3A4" w14:textId="77777777" w:rsidR="009E1CFA" w:rsidRPr="00272F40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56ACC000" w14:textId="77777777" w:rsidR="009E1CFA" w:rsidRPr="00272F40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46F6A99F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315EE87D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2109D35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0FE42F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5CEA8F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3.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89F3315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2.48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6E77A33D" w14:textId="77777777" w:rsidR="009E1CFA" w:rsidRPr="00272F40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7EBE499A" w14:textId="77777777" w:rsidR="009E1CFA" w:rsidRPr="00272F40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651A8F41" w14:textId="77777777" w:rsidR="009E1CFA" w:rsidRPr="00272F40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183E2572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7FD62002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496F87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EC6E44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F30DCC5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1.9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092755E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4.28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4DAD5E1B" w14:textId="77777777" w:rsidR="009E1CFA" w:rsidRPr="00272F40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0F000C2D" w14:textId="77777777" w:rsidR="009E1CFA" w:rsidRPr="00272F40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0FDFD013" w14:textId="77777777" w:rsidR="009E1CFA" w:rsidRPr="00272F40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721A6D90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232F5744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A337EC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4947A0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F1A4C89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3.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EF7167D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4.43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38267069" w14:textId="77777777" w:rsidR="009E1CFA" w:rsidRPr="00272F40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35B32C0F" w14:textId="77777777" w:rsidR="009E1CFA" w:rsidRPr="00272F40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35AE12F7" w14:textId="77777777" w:rsidR="009E1CFA" w:rsidRPr="00272F40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00F5BFEA" w14:textId="77777777" w:rsidTr="00AC6255">
        <w:trPr>
          <w:trHeight w:val="303"/>
        </w:trPr>
        <w:tc>
          <w:tcPr>
            <w:tcW w:w="8941" w:type="dxa"/>
            <w:gridSpan w:val="8"/>
            <w:shd w:val="clear" w:color="auto" w:fill="auto"/>
            <w:vAlign w:val="center"/>
          </w:tcPr>
          <w:p w14:paraId="7AEA135D" w14:textId="77777777" w:rsidR="009E1CFA" w:rsidRPr="0002618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en-GB"/>
              </w:rPr>
              <w:t>Tower Subtests</w:t>
            </w:r>
          </w:p>
        </w:tc>
      </w:tr>
      <w:tr w:rsidR="009E1CFA" w:rsidRPr="004428EF" w14:paraId="7C67C00C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6ED0217D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1A19C1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FED0D8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42C7CE2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9.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9BFD4B9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2.93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  <w:hideMark/>
          </w:tcPr>
          <w:p w14:paraId="7F50A953" w14:textId="2C0C26C1" w:rsidR="009E1CFA" w:rsidRPr="00E1701D" w:rsidRDefault="00AC6255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700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  <w:hideMark/>
          </w:tcPr>
          <w:p w14:paraId="547CD97A" w14:textId="0FC2EC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701D">
              <w:rPr>
                <w:rFonts w:ascii="Times New Roman" w:hAnsi="Times New Roman"/>
                <w:sz w:val="20"/>
                <w:szCs w:val="20"/>
              </w:rPr>
              <w:t>.01</w:t>
            </w:r>
            <w:r w:rsidR="00AC6255">
              <w:rPr>
                <w:rFonts w:ascii="Times New Roman" w:hAnsi="Times New Roman"/>
                <w:sz w:val="20"/>
                <w:szCs w:val="20"/>
              </w:rPr>
              <w:t>2</w:t>
            </w:r>
            <w:r w:rsidRPr="00E1701D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54AFEEC4" w14:textId="43F643BB" w:rsidR="009E1CFA" w:rsidRPr="00E1701D" w:rsidRDefault="00AC6255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9E1CFA" w:rsidRPr="004428EF" w14:paraId="5B000920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333F8D50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281D00C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BB33CB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2D0655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1.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858BA3B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2.59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6EED2A9E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1B88F0A7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6F84F6E1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220661D7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2B6B0657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3DEF8C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BFB5EA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56A535A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1.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B0C901D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3.50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5C01A25E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45BED779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455D294E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738D8634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69E43A0A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3936FAA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A2FCB6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9A6DE8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2.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D772823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2.84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1F4B8BCD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303EFD15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7B7FDEA6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4C99D559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17627B7E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38285B5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F44751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04CC974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2.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CD90F61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3.26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4E2FC478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19911BB8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6EE11970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11AD2784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  <w:hideMark/>
          </w:tcPr>
          <w:p w14:paraId="449A9451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938D139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3BF63D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659A0D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3.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4D3BCFD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2.64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0A060EB4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256ECC3C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269DE028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7F546BF6" w14:textId="77777777" w:rsidTr="00AC6255">
        <w:trPr>
          <w:trHeight w:val="337"/>
        </w:trPr>
        <w:tc>
          <w:tcPr>
            <w:tcW w:w="1744" w:type="dxa"/>
            <w:shd w:val="clear" w:color="auto" w:fill="auto"/>
            <w:vAlign w:val="center"/>
            <w:hideMark/>
          </w:tcPr>
          <w:p w14:paraId="3AD1A348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ime Per Move Ratio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1771E11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6D40FD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070433C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8.8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DD01B01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3.19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  <w:hideMark/>
          </w:tcPr>
          <w:p w14:paraId="73A8D6C4" w14:textId="5991471B" w:rsidR="009E1CFA" w:rsidRPr="00E1701D" w:rsidRDefault="00B538BE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342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  <w:hideMark/>
          </w:tcPr>
          <w:p w14:paraId="2F442280" w14:textId="3561BF69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701D">
              <w:rPr>
                <w:rFonts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63EC67BB" w14:textId="01F8E881" w:rsidR="009E1CFA" w:rsidRPr="00E1701D" w:rsidRDefault="00B538BE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9E1CFA" w:rsidRPr="004428EF" w14:paraId="2018EAE3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64BEC64F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05CAADFA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B810B2A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961EB4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1.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A24AE12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2.25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3C369160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1473E97E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3DD1438A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249E0BDA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76F7D390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1C7C37F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47CEEB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DE4AA8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0.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E2CBA7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3.01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38AB771F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2505B59B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6714D0E0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72901FA4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5E3961F1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A6F39C9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808A8A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F3C4B84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729F03A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2.54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2EF1C2DA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0BCD009D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529D2B3A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6E97633C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1E1AD309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061ECEE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6F3093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4B66D43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0.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58A5FBC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2.71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18877236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1F353CF6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58707DCF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7E6B0F21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40C6EA5C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2A19A51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4E00D4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269F1B3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1.8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56A2D82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556080A8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7234A237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68401B7A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5CAD05DC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6C304FD5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ove Accuracy Ratio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14739F7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2BA0A5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2AE76C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9.7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6FCE8D5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2.30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  <w:hideMark/>
          </w:tcPr>
          <w:p w14:paraId="3F7D21F9" w14:textId="44FC49AC" w:rsidR="009E1CFA" w:rsidRPr="00E1701D" w:rsidRDefault="00B538BE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  <w:hideMark/>
          </w:tcPr>
          <w:p w14:paraId="3E8D2B31" w14:textId="1DA316CB" w:rsidR="009E1CFA" w:rsidRPr="00E1701D" w:rsidRDefault="00C57AB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48BED98E" w14:textId="14AE22EB" w:rsidR="009E1CFA" w:rsidRPr="00E1701D" w:rsidRDefault="00C57AB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9E1CFA" w:rsidRPr="004428EF" w14:paraId="2791FA44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74C6AAA0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048CB6F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552BD9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23F8691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9.7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A1A6489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2.11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318F98FD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6CECE4BE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57104E20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5654FE2C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263AD7F9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3A7C3A0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ACC19A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30205F3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0.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FAAF7AB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.68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6CEC4465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3F08B866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4C96F580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3E8AD986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15A7D38D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26B7B79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06CB41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54595BE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9.7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98E8D7E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3.21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3CD6CACE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172F04E0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01DAB628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4FE8A593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6FC7BDF9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CCFF78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1591DC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2D7A27F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9.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581C81D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3.71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3EE6E28B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3A8DB873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69E9F854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47A17285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2B24EA4C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23D1CA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D822C7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5F057E6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0.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68F2C4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2.60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4536055F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4478E1E2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6C7E62CE" w14:textId="77777777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699CB4FA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17B3318F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Rule Violations Per Item Ratio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080FB3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F33272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871F4C2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9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C79E66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2.06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  <w:hideMark/>
          </w:tcPr>
          <w:p w14:paraId="6314ACC8" w14:textId="777E5B8C" w:rsidR="009E1CFA" w:rsidRPr="00E1701D" w:rsidRDefault="00C57AB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  <w:hideMark/>
          </w:tcPr>
          <w:p w14:paraId="2B356D11" w14:textId="458B0351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701D">
              <w:rPr>
                <w:rFonts w:ascii="Times New Roman" w:hAnsi="Times New Roman"/>
                <w:sz w:val="20"/>
                <w:szCs w:val="20"/>
              </w:rPr>
              <w:t>.0</w:t>
            </w:r>
            <w:r w:rsidR="00C57ABA">
              <w:rPr>
                <w:rFonts w:ascii="Times New Roman" w:hAnsi="Times New Roman"/>
                <w:sz w:val="20"/>
                <w:szCs w:val="20"/>
              </w:rPr>
              <w:t>2</w:t>
            </w:r>
            <w:r w:rsidRPr="00E1701D">
              <w:rPr>
                <w:rFonts w:ascii="Times New Roman" w:hAnsi="Times New Roman"/>
                <w:sz w:val="20"/>
                <w:szCs w:val="20"/>
              </w:rPr>
              <w:t>2*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3BA5FB0B" w14:textId="010B2534" w:rsidR="009E1CFA" w:rsidRPr="00E1701D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1701D">
              <w:rPr>
                <w:rFonts w:ascii="Times New Roman" w:hAnsi="Times New Roman"/>
                <w:sz w:val="20"/>
                <w:szCs w:val="20"/>
              </w:rPr>
              <w:t>.</w:t>
            </w:r>
            <w:r w:rsidR="00C57ABA">
              <w:rPr>
                <w:rFonts w:ascii="Times New Roman" w:hAnsi="Times New Roman"/>
                <w:sz w:val="20"/>
                <w:szCs w:val="20"/>
              </w:rPr>
              <w:t>504</w:t>
            </w:r>
          </w:p>
        </w:tc>
      </w:tr>
      <w:tr w:rsidR="009E1CFA" w:rsidRPr="004428EF" w14:paraId="14291986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3BD7CECF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125BBE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FA7866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8DC21AA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0.7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0046787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140467AF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080A5C8D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108D34A3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72F9C343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07C4E806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2805E67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566B36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FFE3AC8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0.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721F0DB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1C21F879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5E45F78C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3D369B8A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01888075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72C4E224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0624623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CD8711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67706B3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F48D33A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17DC1584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71321A54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2A28FD41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7E9528A4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6CB4B3CF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B630BF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1CE697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B1656D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0.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E8D0D52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5444CD0B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6E7AF90F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7EB19B06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4ED85F6E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3B451856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4C35F5A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62DDDC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8A30713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10.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1531235" w14:textId="77777777" w:rsidR="009E1CFA" w:rsidRPr="00E914E7" w:rsidRDefault="009E1CFA" w:rsidP="00AC62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14E7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2AEE5ED6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15B8FA95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7471DA80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5DD1CD69" w14:textId="77777777" w:rsidR="009E1CFA" w:rsidRPr="004428EF" w:rsidRDefault="009E1CFA" w:rsidP="009E1CFA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4428EF">
        <w:rPr>
          <w:rFonts w:ascii="Times New Roman" w:hAnsi="Times New Roman"/>
          <w:sz w:val="20"/>
          <w:szCs w:val="20"/>
        </w:rPr>
        <w:t>*: Significant</w:t>
      </w:r>
    </w:p>
    <w:p w14:paraId="54C215CD" w14:textId="77777777" w:rsidR="009E1CFA" w:rsidRDefault="009E1CFA">
      <w:pPr>
        <w:spacing w:after="160" w:line="259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34CB3F73" w14:textId="77777777" w:rsidR="009E1CFA" w:rsidRPr="004428EF" w:rsidRDefault="009E1CFA" w:rsidP="009E1CFA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4428EF">
        <w:rPr>
          <w:rFonts w:ascii="Times New Roman" w:hAnsi="Times New Roman"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/>
          <w:sz w:val="20"/>
          <w:szCs w:val="20"/>
        </w:rPr>
        <w:t xml:space="preserve">Table </w:t>
      </w:r>
      <w:r w:rsidR="006F02DC">
        <w:rPr>
          <w:rFonts w:ascii="Times New Roman" w:hAnsi="Times New Roman"/>
          <w:sz w:val="20"/>
          <w:szCs w:val="20"/>
        </w:rPr>
        <w:t>2</w:t>
      </w:r>
      <w:r>
        <w:rPr>
          <w:rFonts w:ascii="Times New Roman" w:hAnsi="Times New Roman"/>
          <w:sz w:val="20"/>
          <w:szCs w:val="20"/>
        </w:rPr>
        <w:t>c</w:t>
      </w:r>
      <w:r w:rsidRPr="004428EF">
        <w:rPr>
          <w:rFonts w:ascii="Times New Roman" w:hAnsi="Times New Roman"/>
          <w:sz w:val="20"/>
          <w:szCs w:val="20"/>
        </w:rPr>
        <w:t xml:space="preserve">.  Patient </w:t>
      </w:r>
      <w:r w:rsidR="006F02DC">
        <w:rPr>
          <w:rFonts w:ascii="Times New Roman" w:hAnsi="Times New Roman"/>
          <w:sz w:val="20"/>
          <w:szCs w:val="20"/>
        </w:rPr>
        <w:t>WMS-IV</w:t>
      </w:r>
      <w:r w:rsidRPr="004428EF">
        <w:rPr>
          <w:rFonts w:ascii="Times New Roman" w:hAnsi="Times New Roman"/>
          <w:sz w:val="20"/>
          <w:szCs w:val="20"/>
        </w:rPr>
        <w:t xml:space="preserve"> performance over time </w:t>
      </w:r>
      <w:proofErr w:type="gramStart"/>
      <w:r w:rsidRPr="004428EF">
        <w:rPr>
          <w:rFonts w:ascii="Times New Roman" w:hAnsi="Times New Roman"/>
          <w:sz w:val="20"/>
          <w:szCs w:val="20"/>
        </w:rPr>
        <w:t xml:space="preserve">and in comparison </w:t>
      </w:r>
      <w:proofErr w:type="gramEnd"/>
      <w:r w:rsidRPr="004428EF">
        <w:rPr>
          <w:rFonts w:ascii="Times New Roman" w:hAnsi="Times New Roman"/>
          <w:sz w:val="20"/>
          <w:szCs w:val="20"/>
        </w:rPr>
        <w:t>to matched controls.</w:t>
      </w:r>
    </w:p>
    <w:tbl>
      <w:tblPr>
        <w:tblW w:w="89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4"/>
        <w:gridCol w:w="739"/>
        <w:gridCol w:w="828"/>
        <w:gridCol w:w="960"/>
        <w:gridCol w:w="960"/>
        <w:gridCol w:w="1222"/>
        <w:gridCol w:w="1022"/>
        <w:gridCol w:w="1466"/>
      </w:tblGrid>
      <w:tr w:rsidR="009E1CFA" w:rsidRPr="004428EF" w14:paraId="10D04AD2" w14:textId="77777777" w:rsidTr="00AC6255">
        <w:trPr>
          <w:trHeight w:val="367"/>
        </w:trPr>
        <w:tc>
          <w:tcPr>
            <w:tcW w:w="1744" w:type="dxa"/>
            <w:shd w:val="clear" w:color="auto" w:fill="auto"/>
            <w:vAlign w:val="center"/>
            <w:hideMark/>
          </w:tcPr>
          <w:p w14:paraId="744E00C8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F80E8F9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ime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F767D1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FA98CB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688D6A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2AA05E2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 (Disease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6549A81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 (Time)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55C20F4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 (Interaction)</w:t>
            </w:r>
          </w:p>
        </w:tc>
      </w:tr>
      <w:tr w:rsidR="009E1CFA" w:rsidRPr="004428EF" w14:paraId="37B5B608" w14:textId="77777777" w:rsidTr="00AC6255">
        <w:trPr>
          <w:trHeight w:val="367"/>
        </w:trPr>
        <w:tc>
          <w:tcPr>
            <w:tcW w:w="8941" w:type="dxa"/>
            <w:gridSpan w:val="8"/>
            <w:shd w:val="clear" w:color="auto" w:fill="auto"/>
            <w:vAlign w:val="center"/>
          </w:tcPr>
          <w:p w14:paraId="21D306B9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atient-Control Comparison at Baseline Assessment</w:t>
            </w:r>
          </w:p>
        </w:tc>
      </w:tr>
      <w:tr w:rsidR="009E1CFA" w:rsidRPr="004428EF" w14:paraId="75CD2D84" w14:textId="77777777" w:rsidTr="00AC6255">
        <w:trPr>
          <w:trHeight w:val="272"/>
        </w:trPr>
        <w:tc>
          <w:tcPr>
            <w:tcW w:w="1744" w:type="dxa"/>
            <w:shd w:val="clear" w:color="auto" w:fill="auto"/>
            <w:vAlign w:val="center"/>
          </w:tcPr>
          <w:p w14:paraId="51152E0B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LM I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34942D5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339D530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587124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8.6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9D411D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3.07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77BE4BB6" w14:textId="239EE926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="00C57ABA">
              <w:rPr>
                <w:rFonts w:ascii="Times New Roman" w:hAnsi="Times New Roman"/>
                <w:sz w:val="20"/>
                <w:szCs w:val="20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5A6B6BB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660F58C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03225B85" w14:textId="77777777" w:rsidTr="00AC6255">
        <w:trPr>
          <w:trHeight w:val="249"/>
        </w:trPr>
        <w:tc>
          <w:tcPr>
            <w:tcW w:w="1744" w:type="dxa"/>
            <w:shd w:val="clear" w:color="auto" w:fill="auto"/>
            <w:vAlign w:val="center"/>
          </w:tcPr>
          <w:p w14:paraId="5B582ABF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14:paraId="606CBCB9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14:paraId="4690EF2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133A53A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9.88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55677C9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3.03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113E526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1EED1BE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095453E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468ABDE6" w14:textId="77777777" w:rsidTr="00AC6255">
        <w:trPr>
          <w:trHeight w:val="249"/>
        </w:trPr>
        <w:tc>
          <w:tcPr>
            <w:tcW w:w="1744" w:type="dxa"/>
            <w:shd w:val="clear" w:color="auto" w:fill="auto"/>
            <w:vAlign w:val="center"/>
          </w:tcPr>
          <w:p w14:paraId="581DB80F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LM II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072B00E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17CD71A9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F8E238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8.6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AF5E8A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2.94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56EB3D1C" w14:textId="2263258F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="00C57ABA">
              <w:rPr>
                <w:rFonts w:ascii="Times New Roman" w:hAnsi="Times New Roman"/>
                <w:sz w:val="20"/>
                <w:szCs w:val="20"/>
              </w:rPr>
              <w:t>295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1994515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6A0114E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1D7BE3ED" w14:textId="77777777" w:rsidTr="00AC6255">
        <w:trPr>
          <w:trHeight w:val="249"/>
        </w:trPr>
        <w:tc>
          <w:tcPr>
            <w:tcW w:w="1744" w:type="dxa"/>
            <w:shd w:val="clear" w:color="auto" w:fill="auto"/>
            <w:vAlign w:val="center"/>
          </w:tcPr>
          <w:p w14:paraId="53A4094E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14:paraId="5705CCA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14:paraId="1488076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41915FE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10.0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119C89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3.25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5530F2E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51E2EAD9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095859D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603147C9" w14:textId="77777777" w:rsidTr="00AC6255">
        <w:trPr>
          <w:trHeight w:val="249"/>
        </w:trPr>
        <w:tc>
          <w:tcPr>
            <w:tcW w:w="1744" w:type="dxa"/>
            <w:shd w:val="clear" w:color="auto" w:fill="auto"/>
            <w:vAlign w:val="center"/>
          </w:tcPr>
          <w:p w14:paraId="34E3CBDF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VPA I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2210FC8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00B3E08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0FB9FBC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10.7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CFBEAF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3.08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1772C304" w14:textId="55BE93C1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="00C57ABA">
              <w:rPr>
                <w:rFonts w:ascii="Times New Roman" w:hAnsi="Times New Roman"/>
                <w:sz w:val="20"/>
                <w:szCs w:val="20"/>
              </w:rPr>
              <w:t>300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28B03D4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0C2AC76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5D61AC0F" w14:textId="77777777" w:rsidTr="00AC6255">
        <w:trPr>
          <w:trHeight w:val="249"/>
        </w:trPr>
        <w:tc>
          <w:tcPr>
            <w:tcW w:w="1744" w:type="dxa"/>
            <w:shd w:val="clear" w:color="auto" w:fill="auto"/>
            <w:vAlign w:val="center"/>
          </w:tcPr>
          <w:p w14:paraId="5D9BC3C8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14:paraId="3BB2C0B9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14:paraId="539856B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6439EB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12.25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B2BE1F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3.79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1D8794C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7563289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7818758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2926B358" w14:textId="77777777" w:rsidTr="00AC6255">
        <w:trPr>
          <w:trHeight w:val="249"/>
        </w:trPr>
        <w:tc>
          <w:tcPr>
            <w:tcW w:w="1744" w:type="dxa"/>
            <w:shd w:val="clear" w:color="auto" w:fill="auto"/>
            <w:vAlign w:val="center"/>
          </w:tcPr>
          <w:p w14:paraId="0712AA92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VPA II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722664D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45F6DEE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2AD2EFB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11.09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7942C2C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3.37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113725D6" w14:textId="3F81A131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.839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0BB3389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758FCFE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01064145" w14:textId="77777777" w:rsidTr="00AC6255">
        <w:trPr>
          <w:trHeight w:val="249"/>
        </w:trPr>
        <w:tc>
          <w:tcPr>
            <w:tcW w:w="1744" w:type="dxa"/>
            <w:shd w:val="clear" w:color="auto" w:fill="auto"/>
            <w:vAlign w:val="center"/>
          </w:tcPr>
          <w:p w14:paraId="4CBB1142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14:paraId="3F91E61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14:paraId="5B350DB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D5D28D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11.41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9F55CE9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2.96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74FA1A1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39C75D6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30567D0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63B8B14E" w14:textId="77777777" w:rsidTr="00AC6255">
        <w:trPr>
          <w:trHeight w:val="249"/>
        </w:trPr>
        <w:tc>
          <w:tcPr>
            <w:tcW w:w="1744" w:type="dxa"/>
            <w:shd w:val="clear" w:color="auto" w:fill="auto"/>
            <w:vAlign w:val="center"/>
          </w:tcPr>
          <w:p w14:paraId="6802A67E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VPA Free Recall</w:t>
            </w:r>
          </w:p>
        </w:tc>
        <w:tc>
          <w:tcPr>
            <w:tcW w:w="739" w:type="dxa"/>
            <w:shd w:val="clear" w:color="auto" w:fill="auto"/>
            <w:vAlign w:val="center"/>
          </w:tcPr>
          <w:p w14:paraId="48BA12F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2576F90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03B82B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10.16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6611864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3.32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49596B05" w14:textId="0B373712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="00C57ABA">
              <w:rPr>
                <w:rFonts w:ascii="Times New Roman" w:hAnsi="Times New Roman"/>
                <w:sz w:val="20"/>
                <w:szCs w:val="20"/>
              </w:rPr>
              <w:t>295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066B8A1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669E589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09E67E8F" w14:textId="77777777" w:rsidTr="00AC6255">
        <w:trPr>
          <w:trHeight w:val="249"/>
        </w:trPr>
        <w:tc>
          <w:tcPr>
            <w:tcW w:w="1744" w:type="dxa"/>
            <w:shd w:val="clear" w:color="auto" w:fill="auto"/>
            <w:vAlign w:val="center"/>
          </w:tcPr>
          <w:p w14:paraId="3F76D620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</w:tcPr>
          <w:p w14:paraId="4D016CD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</w:tcPr>
          <w:p w14:paraId="4AB8EDB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338534A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11.84</w:t>
            </w:r>
          </w:p>
        </w:tc>
        <w:tc>
          <w:tcPr>
            <w:tcW w:w="960" w:type="dxa"/>
            <w:shd w:val="clear" w:color="auto" w:fill="auto"/>
            <w:vAlign w:val="center"/>
          </w:tcPr>
          <w:p w14:paraId="18414E4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3.89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1C648CFA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5881197A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6BBB422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7B8D4513" w14:textId="77777777" w:rsidTr="00AC6255">
        <w:trPr>
          <w:trHeight w:val="300"/>
        </w:trPr>
        <w:tc>
          <w:tcPr>
            <w:tcW w:w="8941" w:type="dxa"/>
            <w:gridSpan w:val="8"/>
            <w:shd w:val="clear" w:color="auto" w:fill="auto"/>
            <w:vAlign w:val="center"/>
          </w:tcPr>
          <w:p w14:paraId="6A91EF1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ange in Memory Ability of Patients over 18 Months</w:t>
            </w:r>
          </w:p>
        </w:tc>
      </w:tr>
      <w:tr w:rsidR="009E1CFA" w:rsidRPr="004428EF" w14:paraId="4CC5E173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759FEB4D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M I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1312DD7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55C7C94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C81332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7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3937BB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.61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3BFEDA2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3B03D180" w14:textId="60486CDA" w:rsidR="009E1CFA" w:rsidRPr="004428EF" w:rsidRDefault="00C57AB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  <w:r w:rsidR="009E1CFA"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1C88F25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5B954703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5E66DD8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2B4E763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C18F4F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47A864A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8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9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B7EA7B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3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54F4E15C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5176640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45E7758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E1CFA" w:rsidRPr="004428EF" w14:paraId="6C93E7F8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  <w:hideMark/>
          </w:tcPr>
          <w:p w14:paraId="08D21F0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FFDEAD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4B27585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F75668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9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8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EA860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9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6125B873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7F220D2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585FC19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E1CFA" w:rsidRPr="004428EF" w14:paraId="288022C4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013714ED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M II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392A771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2D270FD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E97545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7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9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E8A7D8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97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41FE25D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4DFE90BB" w14:textId="72C7C0B6" w:rsidR="009E1CFA" w:rsidRPr="004428EF" w:rsidRDefault="00C57AB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  <w:r w:rsidR="009E1CFA"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3A0337CA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6C4E1989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56C27FA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EA76029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620FDD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AB68E7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9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883A2E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3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6D0E2D12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53E3F6C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6B7E6DF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E1CFA" w:rsidRPr="004428EF" w14:paraId="40F957BE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  <w:hideMark/>
          </w:tcPr>
          <w:p w14:paraId="0B369795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861D78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C95B91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6EBAFC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0.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AC262B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78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6E51097F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35E64E3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5F5452C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588EBCC2" w14:textId="77777777" w:rsidTr="00AC6255">
        <w:trPr>
          <w:trHeight w:val="343"/>
        </w:trPr>
        <w:tc>
          <w:tcPr>
            <w:tcW w:w="1744" w:type="dxa"/>
            <w:shd w:val="clear" w:color="auto" w:fill="auto"/>
            <w:vAlign w:val="center"/>
            <w:hideMark/>
          </w:tcPr>
          <w:p w14:paraId="38A7E2A0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M Recognition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1BADDC5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7EB6CCA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B98A8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20339E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1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00D2026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13B20F98" w14:textId="6F9D39FC" w:rsidR="009E1CFA" w:rsidRPr="004428EF" w:rsidRDefault="00C57AB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  <w:r w:rsidR="009E1CFA"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310CF13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E1CFA" w:rsidRPr="004428EF" w14:paraId="2D715ACC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76EC44A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11227C9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108D2C8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2F2F19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4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2B1BE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4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49DB266B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775DB01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603A08D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E1CFA" w:rsidRPr="004428EF" w14:paraId="5FE99121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  <w:hideMark/>
          </w:tcPr>
          <w:p w14:paraId="70B51D45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F30E61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41F8BEBA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EB9B77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5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5C03E8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7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2B2B82E8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3F49CB2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0D03A54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42FE3E23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1E717921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VPA I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0240AE2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066696E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8B7788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9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8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98B43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9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7A47A93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2A33A0C0" w14:textId="3EB7B61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0</w:t>
            </w:r>
            <w:r w:rsidR="00C57AB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19AAA81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E1CFA" w:rsidRPr="004428EF" w14:paraId="153508D8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2EA293C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2E0B91E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0CE8501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756272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1.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F29BD7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87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0F5763F1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26A1CDD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2863BC2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E1CFA" w:rsidRPr="004428EF" w14:paraId="12DB8201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  <w:hideMark/>
          </w:tcPr>
          <w:p w14:paraId="2EA10B8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3450C3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3AF1AA3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41ACCFA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1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3366EF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03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0A4C7D10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3366754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7CACF90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E1CFA" w:rsidRPr="004428EF" w14:paraId="3156F6D8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0A1713D8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VPA II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3260F0C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4C01DBA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E5596C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0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487023A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78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3A6D372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0AE8881E" w14:textId="0584CA99" w:rsidR="009E1CFA" w:rsidRPr="004428EF" w:rsidRDefault="00C57AB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692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15BA90F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5A996DBF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7048840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28FDC5E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2A9EF6B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F6C3169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0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8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4B05BF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82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5CC3FB60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658F6F0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4AA2977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E1CFA" w:rsidRPr="004428EF" w14:paraId="243DFC0F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  <w:hideMark/>
          </w:tcPr>
          <w:p w14:paraId="4B141719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CC6E45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5532914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FFD43E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0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7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223350A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8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1BB6699F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3FFEB9F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2A30912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E1CFA" w:rsidRPr="004428EF" w14:paraId="2BC3CD45" w14:textId="77777777" w:rsidTr="00AC6255">
        <w:trPr>
          <w:trHeight w:val="371"/>
        </w:trPr>
        <w:tc>
          <w:tcPr>
            <w:tcW w:w="1744" w:type="dxa"/>
            <w:shd w:val="clear" w:color="auto" w:fill="auto"/>
            <w:vAlign w:val="center"/>
            <w:hideMark/>
          </w:tcPr>
          <w:p w14:paraId="78FB9254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VPA Recognition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6299A4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5104FB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DCEE29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7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4D897A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3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443E836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2D433CC4" w14:textId="525D0202" w:rsidR="009E1CFA" w:rsidRPr="004428EF" w:rsidRDefault="00C57AB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692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077EEFD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7593B272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11A6927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3E4D436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3520C44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515BDAA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7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8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1A0A9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76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7815D311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784F2FA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10E3287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E1CFA" w:rsidRPr="004428EF" w14:paraId="460890E1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  <w:hideMark/>
          </w:tcPr>
          <w:p w14:paraId="3E31A41E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1171F189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5B4BD80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7AC6F4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7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35904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08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0AEC779E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2CB5A61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4FB0A07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0E032DE1" w14:textId="77777777" w:rsidTr="00AC6255">
        <w:trPr>
          <w:trHeight w:val="349"/>
        </w:trPr>
        <w:tc>
          <w:tcPr>
            <w:tcW w:w="1744" w:type="dxa"/>
            <w:shd w:val="clear" w:color="auto" w:fill="auto"/>
            <w:vAlign w:val="center"/>
            <w:hideMark/>
          </w:tcPr>
          <w:p w14:paraId="51AAE28D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VPA Free Recall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23C21AC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8894EA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69B562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9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043F45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75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0A00E0C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5EBD11B5" w14:textId="37753C2F" w:rsidR="009E1CFA" w:rsidRPr="004428EF" w:rsidRDefault="00C57AB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</w:t>
            </w:r>
            <w:r w:rsidR="009E1CFA"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165D228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E1CFA" w:rsidRPr="004428EF" w14:paraId="41E5A0D9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2B03BC2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954D19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55FA8AD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7AE32C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0.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0DEC4C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3D2EC607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466FD0E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4AAF4B39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9E1CFA" w:rsidRPr="004428EF" w14:paraId="0C16664B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  <w:hideMark/>
          </w:tcPr>
          <w:p w14:paraId="21588830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C6D6DB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D17860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A7DDEB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0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9D5C51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90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68F59B3A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3150E48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075CBEF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21DA6B52" w14:textId="77777777" w:rsidTr="00AC6255">
        <w:trPr>
          <w:trHeight w:val="300"/>
        </w:trPr>
        <w:tc>
          <w:tcPr>
            <w:tcW w:w="8941" w:type="dxa"/>
            <w:gridSpan w:val="8"/>
            <w:shd w:val="clear" w:color="auto" w:fill="auto"/>
            <w:vAlign w:val="center"/>
          </w:tcPr>
          <w:p w14:paraId="525F01F1" w14:textId="77777777" w:rsidR="009E1CFA" w:rsidRPr="004428EF" w:rsidRDefault="00613B7E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hange in M</w:t>
            </w:r>
            <w:r w:rsidR="009E1CFA"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emory Ability of Patients over 18 Months Compared to Matched Controls</w:t>
            </w:r>
          </w:p>
        </w:tc>
      </w:tr>
      <w:tr w:rsidR="009E1CFA" w:rsidRPr="004428EF" w14:paraId="63DB530D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5353EA6D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M I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55535E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102DF9A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48DF4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9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4A97EF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8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  <w:hideMark/>
          </w:tcPr>
          <w:p w14:paraId="05783547" w14:textId="2792A00E" w:rsidR="009E1CFA" w:rsidRPr="004428EF" w:rsidRDefault="00C57AB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945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  <w:hideMark/>
          </w:tcPr>
          <w:p w14:paraId="6FA0A813" w14:textId="59512533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0</w:t>
            </w:r>
            <w:r w:rsidR="00C57AB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*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015CE574" w14:textId="190D028D" w:rsidR="009E1CFA" w:rsidRPr="004428EF" w:rsidRDefault="00C57AB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945</w:t>
            </w:r>
          </w:p>
        </w:tc>
      </w:tr>
      <w:tr w:rsidR="009E1CFA" w:rsidRPr="004428EF" w14:paraId="6C4F6FD8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700E179A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7AC5A3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A0EDA8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6E3783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0.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F87AEC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91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73489EC5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43FFD84A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491957F0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680945AB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3E82B39F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3731A1D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61BA9F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53A31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0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9A5BFE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76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06C06454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1DD5A8B5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28B5F874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3E94CF6E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46C28E8E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30E3CAD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DE920C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39B2C2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2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F91D3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5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39E3CE42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736C81AE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24B7E9E5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32DB04EF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6DE6959C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2067C0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DD10A3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81822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1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E6ABF0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5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503027FE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627B260B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296F6DFB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6448813E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17591AFF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06D57C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DCCDDB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7624AF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4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0E3846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74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135B61FA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33CA5F48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75B60E1E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59340442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4C931A8A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M II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26DF30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F104329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ED2E8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9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F1F829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84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  <w:hideMark/>
          </w:tcPr>
          <w:p w14:paraId="46E254BE" w14:textId="232799B7" w:rsidR="009E1CFA" w:rsidRPr="004428EF" w:rsidRDefault="00C57AB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880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  <w:hideMark/>
          </w:tcPr>
          <w:p w14:paraId="73D9CE18" w14:textId="6D398C58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  <w:r w:rsidR="00C57AB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*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05C45D18" w14:textId="04457F28" w:rsidR="009E1CFA" w:rsidRPr="004428EF" w:rsidRDefault="00C57AB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9E1CFA" w:rsidRPr="004428EF" w14:paraId="71BDDAA5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3B944E10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3839FD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B97E7C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DA2991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0.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1D93B7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9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65CA1738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14E9AFE4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640D6A8F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340BEFF1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1B79DEF5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2D6B2FF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41B5A0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85A068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1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0B93B2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82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7D1F9717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3FF44F95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1A9DD548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1BE5BB9A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4900C0A6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3CEB80D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1B9839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4FA953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2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3A685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6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37C2C9BF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46C277EF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2D7FD39B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6F55C852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575AB1B3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D60070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7FB748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4B36EF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2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2B3B0B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97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728E8FC0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622DB8F3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0F1D3A64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7D2C708B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  <w:hideMark/>
          </w:tcPr>
          <w:p w14:paraId="48F2E242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28DECA2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5FF162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60104D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4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024B5C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6B5E7A2B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2281AC86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63C44F8B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3621BD1A" w14:textId="77777777" w:rsidTr="00AC6255">
        <w:trPr>
          <w:trHeight w:val="337"/>
        </w:trPr>
        <w:tc>
          <w:tcPr>
            <w:tcW w:w="1744" w:type="dxa"/>
            <w:shd w:val="clear" w:color="auto" w:fill="auto"/>
            <w:vAlign w:val="center"/>
            <w:hideMark/>
          </w:tcPr>
          <w:p w14:paraId="2CE677AA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M Recognition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20896F4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37ECB5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24A91B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4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9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1C497D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04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  <w:hideMark/>
          </w:tcPr>
          <w:p w14:paraId="2E01A05F" w14:textId="20D12853" w:rsidR="009E1CFA" w:rsidRPr="004428EF" w:rsidRDefault="00C57AB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  <w:hideMark/>
          </w:tcPr>
          <w:p w14:paraId="0F7215C3" w14:textId="37893685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0</w:t>
            </w:r>
            <w:r w:rsidR="00C57AB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*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26B984A0" w14:textId="25FD60C3" w:rsidR="009E1CFA" w:rsidRPr="004428EF" w:rsidRDefault="00C57AB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9E1CFA" w:rsidRPr="004428EF" w14:paraId="6BB5CF58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47605328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562EEA9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F6AAE0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AA2F3D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5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871933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682A68F8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3E09DBD1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1B42C615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01F37129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38E05A41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11F3500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E52AD6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4D4435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5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E27DCB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8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3A4AFAE0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69872529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00A9822C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3ECBFAF8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7348D496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C1067A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C65453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41D16C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6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8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AFF112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8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1640F41C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54E196D6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6D646036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1C9BFA80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3267BF9B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12E6A09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CA6B51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27EC4D9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6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4526C0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94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190664E4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2559427E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6C589012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7158CDA7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26E5D2FF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9DC59F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573ACE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1BCC36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7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1A21EB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99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73811E88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3B7D2F55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4C8DA752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67D0DC2F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76D669D7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VPA I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1AA745C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E2CDA0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B6211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1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B20D05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7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  <w:hideMark/>
          </w:tcPr>
          <w:p w14:paraId="54E66B88" w14:textId="3A3F8227" w:rsidR="009E1CFA" w:rsidRPr="004428EF" w:rsidRDefault="00C57AB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  <w:hideMark/>
          </w:tcPr>
          <w:p w14:paraId="26B821E4" w14:textId="54123AC9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</w:t>
            </w:r>
            <w:r w:rsidR="00C57AB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*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00F8E75F" w14:textId="19847709" w:rsidR="009E1CFA" w:rsidRPr="004428EF" w:rsidRDefault="00C57AB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9E1CFA" w:rsidRPr="004428EF" w14:paraId="53666ED5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529BEB83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2A6F03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95AFA0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35A16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7E9AC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7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0A03B4E2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4B3F02C4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4B59E9AD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2DB6B553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1BB6CB2E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E9D697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7E3FE8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0A95EE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A9E10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6C2A12EB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2524B19E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0BBEB1C6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0D93FEC6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5556F410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03DDEB8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3A121C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799048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4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44F0B4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8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37717086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15F69F92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3154642E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357E119A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01A19F0A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305F037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8140AD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3F020E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2AEA6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3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7F702D63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0D8A2E6C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092397AA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0775B147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4076074E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0B03045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DC96E1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39254D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4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FCC4FD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95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7C206969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0278CDB8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6F78C6F6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343B5D9C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491E962F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VPA II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3574550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AEFB49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8F072D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2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B7204A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01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  <w:hideMark/>
          </w:tcPr>
          <w:p w14:paraId="1029927A" w14:textId="22612224" w:rsidR="009E1CFA" w:rsidRPr="004428EF" w:rsidRDefault="00C57AB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  <w:hideMark/>
          </w:tcPr>
          <w:p w14:paraId="25E50619" w14:textId="32D920CD" w:rsidR="009E1CFA" w:rsidRPr="004428EF" w:rsidRDefault="00C57AB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1.000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5E27B443" w14:textId="0A655C3B" w:rsidR="009E1CFA" w:rsidRPr="004428EF" w:rsidRDefault="00C57AB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9E1CFA" w:rsidRPr="004428EF" w14:paraId="67DC9254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6482F965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0FA67BB9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0E52E7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33559C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1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9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0C24ED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7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19572C74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40512745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045C66B3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486445E1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13E68E4A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0EED645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42ED43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3910D5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2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EB8982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8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0AB1945E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59959437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5A63F96A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5830DF36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49D99191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3AB256C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6B891E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1C1EA7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2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74C9CC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9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7126D441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79A9C5A2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010FDA28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6A601476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65EFFAAD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2709EE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58CFED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D1AB3F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2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477B7D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81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3FD59A03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0082412E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200B3E41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194BED21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02FDD7D6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F4DEA2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B1DE4D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4E00B4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2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9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21E7FF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05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571FC4ED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78D299A7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425D888A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0780FF32" w14:textId="77777777" w:rsidTr="00AC6255">
        <w:trPr>
          <w:trHeight w:val="304"/>
        </w:trPr>
        <w:tc>
          <w:tcPr>
            <w:tcW w:w="1744" w:type="dxa"/>
            <w:shd w:val="clear" w:color="auto" w:fill="auto"/>
            <w:vAlign w:val="center"/>
            <w:hideMark/>
          </w:tcPr>
          <w:p w14:paraId="10D4BA0C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VPA Recognition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BF2148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10A8BC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CA06FF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8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1F40C1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03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  <w:hideMark/>
          </w:tcPr>
          <w:p w14:paraId="2A8041B2" w14:textId="465C41B0" w:rsidR="009E1CFA" w:rsidRPr="004428EF" w:rsidRDefault="00C57AB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  <w:hideMark/>
          </w:tcPr>
          <w:p w14:paraId="156508C2" w14:textId="24F31A77" w:rsidR="009E1CFA" w:rsidRPr="004428EF" w:rsidRDefault="00C57AB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600DABB4" w14:textId="64DC113F" w:rsidR="009E1CFA" w:rsidRPr="004428EF" w:rsidRDefault="00C57AB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9E1CFA" w:rsidRPr="004428EF" w14:paraId="5163520A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7ACADCBB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382DB4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E2341F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9A7187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9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A61943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7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3C801B22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199DCBAF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559BB45E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409550AA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6A4F25F1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96F865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682624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300CBC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9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097766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87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6DA61BB7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18823491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56276688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547593A7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3B445AC2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85A858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3C0E5E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A40BDAA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9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0B8E812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0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75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20ABAEB1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75597FF5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058EDB09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26BF8598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3DAE4E07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62F42CA5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C61A86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98772C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9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C4B2EE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1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2B545D38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5E88F161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46A0ED61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6D331AB0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1C74EC84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CA244B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83211BF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3DF7EE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9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013B4A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0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7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7F05B9D0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19B65049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0232AD68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1D78C9CD" w14:textId="77777777" w:rsidTr="00AC6255">
        <w:trPr>
          <w:trHeight w:val="283"/>
        </w:trPr>
        <w:tc>
          <w:tcPr>
            <w:tcW w:w="1744" w:type="dxa"/>
            <w:shd w:val="clear" w:color="auto" w:fill="auto"/>
            <w:vAlign w:val="center"/>
            <w:hideMark/>
          </w:tcPr>
          <w:p w14:paraId="5C93BCB6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VPA Free Recall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2ABB7CB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5AD4AB4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417D8C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1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0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1E2ECE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1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  <w:hideMark/>
          </w:tcPr>
          <w:p w14:paraId="29A6573F" w14:textId="1B5A17D0" w:rsidR="009E1CFA" w:rsidRPr="004428EF" w:rsidRDefault="00C57AB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022" w:type="dxa"/>
            <w:vMerge w:val="restart"/>
            <w:shd w:val="clear" w:color="auto" w:fill="auto"/>
            <w:vAlign w:val="center"/>
            <w:hideMark/>
          </w:tcPr>
          <w:p w14:paraId="6D6DC7C1" w14:textId="22E66246" w:rsidR="009E1CFA" w:rsidRPr="004428EF" w:rsidRDefault="00C57AB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.629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  <w:hideMark/>
          </w:tcPr>
          <w:p w14:paraId="279515F9" w14:textId="7B54CFD9" w:rsidR="009E1CFA" w:rsidRPr="004428EF" w:rsidRDefault="00C57AB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.000</w:t>
            </w:r>
          </w:p>
        </w:tc>
      </w:tr>
      <w:tr w:rsidR="009E1CFA" w:rsidRPr="004428EF" w14:paraId="257F5FB0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3DE276DE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33F701BC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60A500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4AD085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2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8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D26C03D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0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42A99FBA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00618BEC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39419F0C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65DDE362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22869A03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20CF2BF9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6D6C2DA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7FE056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2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6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2222F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1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63A398A5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1623E004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7955A668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0C7318EC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0C690D55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35312A7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A3777C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FB68AE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3EBD56B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19674D9A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2B18DDB8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73FEAE56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6C41D671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</w:tcPr>
          <w:p w14:paraId="368FDCFE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481DCC26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A2D9968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2630F30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1.80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D4A673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49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1A65E34D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51CDCE4C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5F7024D5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E1CFA" w:rsidRPr="004428EF" w14:paraId="7D90247F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</w:tcPr>
          <w:p w14:paraId="34CCAFCD" w14:textId="77777777" w:rsidR="009E1CFA" w:rsidRPr="004428EF" w:rsidRDefault="009E1CFA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2B8123F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44D8211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8376A7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A6BD283" w14:textId="77777777" w:rsidR="009E1CFA" w:rsidRPr="004428EF" w:rsidRDefault="009E1CFA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3</w:t>
            </w:r>
            <w:r w:rsidRPr="004428EF">
              <w:rPr>
                <w:rFonts w:ascii="Times New Roman" w:hAnsi="Times New Roman"/>
                <w:sz w:val="20"/>
                <w:szCs w:val="20"/>
              </w:rPr>
              <w:t>.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n-GB"/>
              </w:rPr>
              <w:t>27</w:t>
            </w:r>
          </w:p>
        </w:tc>
        <w:tc>
          <w:tcPr>
            <w:tcW w:w="1222" w:type="dxa"/>
            <w:vMerge/>
            <w:shd w:val="clear" w:color="auto" w:fill="auto"/>
            <w:vAlign w:val="center"/>
            <w:hideMark/>
          </w:tcPr>
          <w:p w14:paraId="7577D084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  <w:hideMark/>
          </w:tcPr>
          <w:p w14:paraId="10874B7F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  <w:hideMark/>
          </w:tcPr>
          <w:p w14:paraId="3167FE36" w14:textId="77777777" w:rsidR="009E1CFA" w:rsidRPr="004428EF" w:rsidRDefault="009E1CFA" w:rsidP="00AC625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1DD515E6" w14:textId="77777777" w:rsidR="009E1CFA" w:rsidRPr="004428EF" w:rsidRDefault="009E1CFA" w:rsidP="009E1CFA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4428EF">
        <w:rPr>
          <w:rFonts w:ascii="Times New Roman" w:hAnsi="Times New Roman"/>
          <w:sz w:val="20"/>
          <w:szCs w:val="20"/>
        </w:rPr>
        <w:t>*: Significant</w:t>
      </w:r>
    </w:p>
    <w:p w14:paraId="12B5D27A" w14:textId="77777777" w:rsidR="009E1CFA" w:rsidRDefault="009E1CFA" w:rsidP="008D6B77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</w:p>
    <w:p w14:paraId="64585574" w14:textId="77777777" w:rsidR="00613B7E" w:rsidRDefault="00613B7E">
      <w:pPr>
        <w:spacing w:after="160" w:line="259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2BD339C1" w14:textId="77777777" w:rsidR="00613B7E" w:rsidRPr="004428EF" w:rsidRDefault="00613B7E" w:rsidP="00613B7E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4428EF">
        <w:rPr>
          <w:rFonts w:ascii="Times New Roman" w:hAnsi="Times New Roman"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/>
          <w:sz w:val="20"/>
          <w:szCs w:val="20"/>
        </w:rPr>
        <w:t xml:space="preserve">Table </w:t>
      </w:r>
      <w:r w:rsidR="006F02DC">
        <w:rPr>
          <w:rFonts w:ascii="Times New Roman" w:hAnsi="Times New Roman"/>
          <w:sz w:val="20"/>
          <w:szCs w:val="20"/>
        </w:rPr>
        <w:t>2</w:t>
      </w:r>
      <w:r>
        <w:rPr>
          <w:rFonts w:ascii="Times New Roman" w:hAnsi="Times New Roman"/>
          <w:sz w:val="20"/>
          <w:szCs w:val="20"/>
        </w:rPr>
        <w:t>d</w:t>
      </w:r>
      <w:r w:rsidRPr="004428EF">
        <w:rPr>
          <w:rFonts w:ascii="Times New Roman" w:hAnsi="Times New Roman"/>
          <w:sz w:val="20"/>
          <w:szCs w:val="20"/>
        </w:rPr>
        <w:t xml:space="preserve">.  Patient </w:t>
      </w:r>
      <w:r>
        <w:rPr>
          <w:rFonts w:ascii="Times New Roman" w:hAnsi="Times New Roman"/>
          <w:sz w:val="20"/>
          <w:szCs w:val="20"/>
        </w:rPr>
        <w:t>NMDAS</w:t>
      </w:r>
      <w:r w:rsidRPr="004428EF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scores</w:t>
      </w:r>
      <w:r w:rsidRPr="004428EF">
        <w:rPr>
          <w:rFonts w:ascii="Times New Roman" w:hAnsi="Times New Roman"/>
          <w:sz w:val="20"/>
          <w:szCs w:val="20"/>
        </w:rPr>
        <w:t xml:space="preserve"> over time.</w:t>
      </w:r>
    </w:p>
    <w:tbl>
      <w:tblPr>
        <w:tblW w:w="89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4"/>
        <w:gridCol w:w="739"/>
        <w:gridCol w:w="828"/>
        <w:gridCol w:w="960"/>
        <w:gridCol w:w="960"/>
        <w:gridCol w:w="1222"/>
        <w:gridCol w:w="1022"/>
        <w:gridCol w:w="1466"/>
      </w:tblGrid>
      <w:tr w:rsidR="00613B7E" w:rsidRPr="004428EF" w14:paraId="1DC802AA" w14:textId="77777777" w:rsidTr="00AC6255">
        <w:trPr>
          <w:trHeight w:val="367"/>
        </w:trPr>
        <w:tc>
          <w:tcPr>
            <w:tcW w:w="1744" w:type="dxa"/>
            <w:shd w:val="clear" w:color="auto" w:fill="auto"/>
            <w:vAlign w:val="center"/>
            <w:hideMark/>
          </w:tcPr>
          <w:p w14:paraId="615B6931" w14:textId="77777777" w:rsidR="00613B7E" w:rsidRPr="004428EF" w:rsidRDefault="00613B7E" w:rsidP="00AC6255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0ADF72F7" w14:textId="77777777" w:rsidR="00613B7E" w:rsidRPr="004428EF" w:rsidRDefault="00613B7E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Time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94A325E" w14:textId="77777777" w:rsidR="00613B7E" w:rsidRPr="004428EF" w:rsidRDefault="00613B7E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7B024F" w14:textId="77777777" w:rsidR="00613B7E" w:rsidRPr="004428EF" w:rsidRDefault="00613B7E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0147974" w14:textId="77777777" w:rsidR="00613B7E" w:rsidRPr="004428EF" w:rsidRDefault="00613B7E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222" w:type="dxa"/>
            <w:shd w:val="clear" w:color="auto" w:fill="auto"/>
            <w:vAlign w:val="center"/>
            <w:hideMark/>
          </w:tcPr>
          <w:p w14:paraId="2C840838" w14:textId="77777777" w:rsidR="00613B7E" w:rsidRPr="004428EF" w:rsidRDefault="00613B7E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 (Disease)</w:t>
            </w:r>
          </w:p>
        </w:tc>
        <w:tc>
          <w:tcPr>
            <w:tcW w:w="1022" w:type="dxa"/>
            <w:shd w:val="clear" w:color="auto" w:fill="auto"/>
            <w:vAlign w:val="center"/>
            <w:hideMark/>
          </w:tcPr>
          <w:p w14:paraId="603C2535" w14:textId="77777777" w:rsidR="00613B7E" w:rsidRPr="004428EF" w:rsidRDefault="00613B7E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 (Time)</w:t>
            </w:r>
          </w:p>
        </w:tc>
        <w:tc>
          <w:tcPr>
            <w:tcW w:w="1466" w:type="dxa"/>
            <w:shd w:val="clear" w:color="auto" w:fill="auto"/>
            <w:vAlign w:val="center"/>
            <w:hideMark/>
          </w:tcPr>
          <w:p w14:paraId="7E6C5A10" w14:textId="77777777" w:rsidR="00613B7E" w:rsidRPr="004428EF" w:rsidRDefault="00613B7E" w:rsidP="00AC62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 (Interaction)</w:t>
            </w:r>
          </w:p>
        </w:tc>
      </w:tr>
      <w:tr w:rsidR="00613B7E" w:rsidRPr="004428EF" w14:paraId="2C4838EB" w14:textId="77777777" w:rsidTr="00AC6255">
        <w:trPr>
          <w:trHeight w:val="367"/>
        </w:trPr>
        <w:tc>
          <w:tcPr>
            <w:tcW w:w="8941" w:type="dxa"/>
            <w:gridSpan w:val="8"/>
            <w:shd w:val="clear" w:color="auto" w:fill="auto"/>
            <w:vAlign w:val="center"/>
          </w:tcPr>
          <w:p w14:paraId="1D1AE823" w14:textId="77777777" w:rsidR="00613B7E" w:rsidRPr="004428EF" w:rsidRDefault="00613B7E" w:rsidP="00613B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Change in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MDAS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core</w:t>
            </w: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 of Patients over 18 Months</w:t>
            </w:r>
          </w:p>
        </w:tc>
      </w:tr>
      <w:tr w:rsidR="00613B7E" w:rsidRPr="004428EF" w14:paraId="2498856E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69BC5DAB" w14:textId="77777777" w:rsidR="00613B7E" w:rsidRPr="004428EF" w:rsidRDefault="00613B7E" w:rsidP="00613B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NMDAS</w:t>
            </w: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7A626234" w14:textId="77777777" w:rsidR="00613B7E" w:rsidRPr="004428EF" w:rsidRDefault="00613B7E" w:rsidP="00613B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2B5E531D" w14:textId="77777777" w:rsidR="00613B7E" w:rsidRPr="004428EF" w:rsidRDefault="00613B7E" w:rsidP="00613B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CA73A81" w14:textId="77777777" w:rsidR="00613B7E" w:rsidRPr="00613B7E" w:rsidRDefault="00613B7E" w:rsidP="00613B7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613B7E">
              <w:rPr>
                <w:rFonts w:ascii="Times New Roman" w:hAnsi="Times New Roman"/>
                <w:color w:val="000000"/>
                <w:sz w:val="20"/>
                <w:szCs w:val="24"/>
              </w:rPr>
              <w:t>22.2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7C3ED5" w14:textId="77777777" w:rsidR="00613B7E" w:rsidRPr="00613B7E" w:rsidRDefault="00613B7E" w:rsidP="00613B7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613B7E">
              <w:rPr>
                <w:rFonts w:ascii="Times New Roman" w:hAnsi="Times New Roman"/>
                <w:color w:val="000000"/>
                <w:sz w:val="20"/>
                <w:szCs w:val="24"/>
              </w:rPr>
              <w:t>14.28</w:t>
            </w:r>
          </w:p>
        </w:tc>
        <w:tc>
          <w:tcPr>
            <w:tcW w:w="1222" w:type="dxa"/>
            <w:vMerge w:val="restart"/>
            <w:shd w:val="clear" w:color="auto" w:fill="auto"/>
            <w:vAlign w:val="center"/>
          </w:tcPr>
          <w:p w14:paraId="37832E4C" w14:textId="77777777" w:rsidR="00613B7E" w:rsidRPr="004428EF" w:rsidRDefault="00613B7E" w:rsidP="00613B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 w:val="restart"/>
            <w:shd w:val="clear" w:color="auto" w:fill="auto"/>
            <w:vAlign w:val="center"/>
          </w:tcPr>
          <w:p w14:paraId="3E93E6F0" w14:textId="77777777" w:rsidR="00613B7E" w:rsidRPr="004428EF" w:rsidRDefault="00613B7E" w:rsidP="00613B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13B7E">
              <w:rPr>
                <w:rFonts w:ascii="Times New Roman" w:hAnsi="Times New Roman"/>
                <w:color w:val="000000"/>
                <w:sz w:val="20"/>
                <w:szCs w:val="24"/>
              </w:rPr>
              <w:t>.409</w:t>
            </w:r>
          </w:p>
        </w:tc>
        <w:tc>
          <w:tcPr>
            <w:tcW w:w="1466" w:type="dxa"/>
            <w:vMerge w:val="restart"/>
            <w:shd w:val="clear" w:color="auto" w:fill="auto"/>
            <w:vAlign w:val="center"/>
          </w:tcPr>
          <w:p w14:paraId="4B0F4A0C" w14:textId="77777777" w:rsidR="00613B7E" w:rsidRPr="004428EF" w:rsidRDefault="00613B7E" w:rsidP="00613B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613B7E" w:rsidRPr="004428EF" w14:paraId="4A238FFD" w14:textId="77777777" w:rsidTr="00AC6255">
        <w:trPr>
          <w:trHeight w:val="300"/>
        </w:trPr>
        <w:tc>
          <w:tcPr>
            <w:tcW w:w="1744" w:type="dxa"/>
            <w:shd w:val="clear" w:color="auto" w:fill="auto"/>
            <w:vAlign w:val="center"/>
            <w:hideMark/>
          </w:tcPr>
          <w:p w14:paraId="0A4382FD" w14:textId="77777777" w:rsidR="00613B7E" w:rsidRPr="004428EF" w:rsidRDefault="00613B7E" w:rsidP="00613B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5B04D5F6" w14:textId="77777777" w:rsidR="00613B7E" w:rsidRPr="004428EF" w:rsidRDefault="00613B7E" w:rsidP="00613B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3912518" w14:textId="77777777" w:rsidR="00613B7E" w:rsidRPr="004428EF" w:rsidRDefault="00613B7E" w:rsidP="00613B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48E4AE" w14:textId="77777777" w:rsidR="00613B7E" w:rsidRPr="00613B7E" w:rsidRDefault="00613B7E" w:rsidP="00613B7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613B7E">
              <w:rPr>
                <w:rFonts w:ascii="Times New Roman" w:hAnsi="Times New Roman"/>
                <w:color w:val="000000"/>
                <w:sz w:val="20"/>
                <w:szCs w:val="24"/>
              </w:rPr>
              <w:t>21.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179D4AE" w14:textId="77777777" w:rsidR="00613B7E" w:rsidRPr="00613B7E" w:rsidRDefault="00613B7E" w:rsidP="00613B7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613B7E">
              <w:rPr>
                <w:rFonts w:ascii="Times New Roman" w:hAnsi="Times New Roman"/>
                <w:color w:val="000000"/>
                <w:sz w:val="20"/>
                <w:szCs w:val="24"/>
              </w:rPr>
              <w:t>14.52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49E0FF83" w14:textId="77777777" w:rsidR="00613B7E" w:rsidRPr="004428EF" w:rsidRDefault="00613B7E" w:rsidP="00613B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57B7186F" w14:textId="77777777" w:rsidR="00613B7E" w:rsidRPr="004428EF" w:rsidRDefault="00613B7E" w:rsidP="00613B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26313DFB" w14:textId="77777777" w:rsidR="00613B7E" w:rsidRPr="004428EF" w:rsidRDefault="00613B7E" w:rsidP="00613B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613B7E" w:rsidRPr="004428EF" w14:paraId="37D283C2" w14:textId="77777777" w:rsidTr="00AC6255">
        <w:trPr>
          <w:trHeight w:val="315"/>
        </w:trPr>
        <w:tc>
          <w:tcPr>
            <w:tcW w:w="1744" w:type="dxa"/>
            <w:shd w:val="clear" w:color="auto" w:fill="auto"/>
            <w:vAlign w:val="center"/>
            <w:hideMark/>
          </w:tcPr>
          <w:p w14:paraId="5157B387" w14:textId="77777777" w:rsidR="00613B7E" w:rsidRPr="004428EF" w:rsidRDefault="00613B7E" w:rsidP="00613B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739" w:type="dxa"/>
            <w:shd w:val="clear" w:color="auto" w:fill="auto"/>
            <w:vAlign w:val="center"/>
            <w:hideMark/>
          </w:tcPr>
          <w:p w14:paraId="2C8F1AFC" w14:textId="77777777" w:rsidR="00613B7E" w:rsidRPr="004428EF" w:rsidRDefault="00613B7E" w:rsidP="00613B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4428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090B0054" w14:textId="77777777" w:rsidR="00613B7E" w:rsidRPr="004428EF" w:rsidRDefault="00613B7E" w:rsidP="00613B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61854A3" w14:textId="77777777" w:rsidR="00613B7E" w:rsidRPr="00613B7E" w:rsidRDefault="00613B7E" w:rsidP="00613B7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613B7E">
              <w:rPr>
                <w:rFonts w:ascii="Times New Roman" w:hAnsi="Times New Roman"/>
                <w:color w:val="000000"/>
                <w:sz w:val="20"/>
                <w:szCs w:val="24"/>
              </w:rPr>
              <w:t>20.7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E739494" w14:textId="77777777" w:rsidR="00613B7E" w:rsidRPr="00613B7E" w:rsidRDefault="00613B7E" w:rsidP="00613B7E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613B7E">
              <w:rPr>
                <w:rFonts w:ascii="Times New Roman" w:hAnsi="Times New Roman"/>
                <w:color w:val="000000"/>
                <w:sz w:val="20"/>
                <w:szCs w:val="24"/>
              </w:rPr>
              <w:t>13.73</w:t>
            </w:r>
          </w:p>
        </w:tc>
        <w:tc>
          <w:tcPr>
            <w:tcW w:w="1222" w:type="dxa"/>
            <w:vMerge/>
            <w:shd w:val="clear" w:color="auto" w:fill="auto"/>
            <w:vAlign w:val="center"/>
          </w:tcPr>
          <w:p w14:paraId="6317E7C7" w14:textId="77777777" w:rsidR="00613B7E" w:rsidRPr="004428EF" w:rsidRDefault="00613B7E" w:rsidP="00613B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vMerge/>
            <w:shd w:val="clear" w:color="auto" w:fill="auto"/>
            <w:vAlign w:val="center"/>
          </w:tcPr>
          <w:p w14:paraId="27239A6E" w14:textId="77777777" w:rsidR="00613B7E" w:rsidRPr="004428EF" w:rsidRDefault="00613B7E" w:rsidP="00613B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6" w:type="dxa"/>
            <w:vMerge/>
            <w:shd w:val="clear" w:color="auto" w:fill="auto"/>
            <w:vAlign w:val="center"/>
          </w:tcPr>
          <w:p w14:paraId="1BE83F56" w14:textId="77777777" w:rsidR="00613B7E" w:rsidRPr="004428EF" w:rsidRDefault="00613B7E" w:rsidP="00613B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</w:tbl>
    <w:p w14:paraId="22158830" w14:textId="77777777" w:rsidR="00613B7E" w:rsidRPr="004428EF" w:rsidRDefault="00613B7E" w:rsidP="008D6B77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</w:p>
    <w:sectPr w:rsidR="00613B7E" w:rsidRPr="004428EF" w:rsidSect="00AC62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6B77"/>
    <w:rsid w:val="000E449D"/>
    <w:rsid w:val="00272F40"/>
    <w:rsid w:val="00300C06"/>
    <w:rsid w:val="00407E65"/>
    <w:rsid w:val="00547680"/>
    <w:rsid w:val="00613B7E"/>
    <w:rsid w:val="00695838"/>
    <w:rsid w:val="006F02DC"/>
    <w:rsid w:val="007F5A20"/>
    <w:rsid w:val="008D6B77"/>
    <w:rsid w:val="00912211"/>
    <w:rsid w:val="009423C0"/>
    <w:rsid w:val="009E1CFA"/>
    <w:rsid w:val="00AC6255"/>
    <w:rsid w:val="00B538BE"/>
    <w:rsid w:val="00C11D3D"/>
    <w:rsid w:val="00C57ABA"/>
    <w:rsid w:val="00CE7165"/>
    <w:rsid w:val="00D26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B575E"/>
  <w15:chartTrackingRefBased/>
  <w15:docId w15:val="{2033DE2C-A4B4-4D44-843F-C50E27C52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6B77"/>
    <w:pPr>
      <w:spacing w:after="200" w:line="276" w:lineRule="auto"/>
    </w:pPr>
    <w:rPr>
      <w:rFonts w:ascii="Calibri" w:eastAsia="PMingLiU" w:hAnsi="Calibri" w:cs="Times New Roman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62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255"/>
    <w:rPr>
      <w:rFonts w:ascii="Segoe UI" w:eastAsia="PMingLiU" w:hAnsi="Segoe UI" w:cs="Segoe UI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8C209A-4C83-4F42-9BFB-0B1FD23FA0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09</Words>
  <Characters>575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oore</dc:creator>
  <cp:keywords/>
  <dc:description/>
  <cp:lastModifiedBy>Heather Moore</cp:lastModifiedBy>
  <cp:revision>2</cp:revision>
  <dcterms:created xsi:type="dcterms:W3CDTF">2018-11-05T18:51:00Z</dcterms:created>
  <dcterms:modified xsi:type="dcterms:W3CDTF">2018-11-05T18:51:00Z</dcterms:modified>
</cp:coreProperties>
</file>